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1C089" w14:textId="77777777" w:rsidR="000416BC" w:rsidRPr="00252C60" w:rsidRDefault="000416BC" w:rsidP="000416B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16"/>
          <w:szCs w:val="16"/>
        </w:rPr>
      </w:pPr>
      <w:r w:rsidRPr="00252C60">
        <w:rPr>
          <w:rFonts w:cstheme="minorHAnsi"/>
          <w:b/>
          <w:bCs/>
          <w:i w:val="0"/>
          <w:iCs w:val="0"/>
          <w:color w:val="auto"/>
          <w:sz w:val="16"/>
          <w:szCs w:val="16"/>
        </w:rPr>
        <w:t xml:space="preserve">Additional file 3: Detailed description of implementation strategies identified 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3686"/>
        <w:gridCol w:w="1559"/>
        <w:gridCol w:w="2126"/>
        <w:gridCol w:w="1985"/>
        <w:gridCol w:w="1701"/>
        <w:gridCol w:w="1276"/>
        <w:gridCol w:w="1417"/>
        <w:gridCol w:w="1134"/>
        <w:gridCol w:w="992"/>
      </w:tblGrid>
      <w:tr w:rsidR="000416BC" w:rsidRPr="00252C60" w14:paraId="3849DB8E" w14:textId="77777777" w:rsidTr="00B36869">
        <w:tc>
          <w:tcPr>
            <w:tcW w:w="709" w:type="dxa"/>
          </w:tcPr>
          <w:p w14:paraId="0594137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Author</w:t>
            </w:r>
          </w:p>
        </w:tc>
        <w:tc>
          <w:tcPr>
            <w:tcW w:w="3686" w:type="dxa"/>
          </w:tcPr>
          <w:p w14:paraId="1CBAE7CA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Train and educate stakeholders</w:t>
            </w:r>
          </w:p>
        </w:tc>
        <w:tc>
          <w:tcPr>
            <w:tcW w:w="1559" w:type="dxa"/>
          </w:tcPr>
          <w:p w14:paraId="495AEF06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stakeholder interrelationships</w:t>
            </w:r>
          </w:p>
        </w:tc>
        <w:tc>
          <w:tcPr>
            <w:tcW w:w="2126" w:type="dxa"/>
          </w:tcPr>
          <w:p w14:paraId="40908D53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Use evaluative and iterative strategies</w:t>
            </w:r>
          </w:p>
        </w:tc>
        <w:tc>
          <w:tcPr>
            <w:tcW w:w="1985" w:type="dxa"/>
          </w:tcPr>
          <w:p w14:paraId="048A8252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rovide interactive assistance</w:t>
            </w:r>
          </w:p>
        </w:tc>
        <w:tc>
          <w:tcPr>
            <w:tcW w:w="1701" w:type="dxa"/>
          </w:tcPr>
          <w:p w14:paraId="50B63D1C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Support clinicians</w:t>
            </w:r>
          </w:p>
        </w:tc>
        <w:tc>
          <w:tcPr>
            <w:tcW w:w="1276" w:type="dxa"/>
          </w:tcPr>
          <w:p w14:paraId="7A533349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dopt and tailor to context</w:t>
            </w:r>
          </w:p>
        </w:tc>
        <w:tc>
          <w:tcPr>
            <w:tcW w:w="1417" w:type="dxa"/>
          </w:tcPr>
          <w:p w14:paraId="64E368BC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nge infrastructure</w:t>
            </w:r>
          </w:p>
        </w:tc>
        <w:tc>
          <w:tcPr>
            <w:tcW w:w="1134" w:type="dxa"/>
          </w:tcPr>
          <w:p w14:paraId="0335DFD3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Utilise financial strategies</w:t>
            </w:r>
          </w:p>
        </w:tc>
        <w:tc>
          <w:tcPr>
            <w:tcW w:w="992" w:type="dxa"/>
          </w:tcPr>
          <w:p w14:paraId="44D847DE" w14:textId="77777777" w:rsidR="000416BC" w:rsidRPr="00252C60" w:rsidRDefault="000416BC" w:rsidP="00B36869">
            <w:p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Engage consumers</w:t>
            </w:r>
          </w:p>
        </w:tc>
      </w:tr>
      <w:tr w:rsidR="000416BC" w:rsidRPr="00252C60" w14:paraId="422D8B47" w14:textId="77777777" w:rsidTr="00B36869">
        <w:trPr>
          <w:trHeight w:val="1814"/>
        </w:trPr>
        <w:tc>
          <w:tcPr>
            <w:tcW w:w="709" w:type="dxa"/>
          </w:tcPr>
          <w:p w14:paraId="0478A125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Bonner et al.,</w:t>
            </w:r>
          </w:p>
        </w:tc>
        <w:tc>
          <w:tcPr>
            <w:tcW w:w="3686" w:type="dxa"/>
          </w:tcPr>
          <w:p w14:paraId="22CAB1A7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ce-off education</w:t>
            </w:r>
            <w:r w:rsidRPr="00252C60">
              <w:rPr>
                <w:rFonts w:cstheme="minorHAnsi"/>
                <w:sz w:val="16"/>
                <w:szCs w:val="16"/>
              </w:rPr>
              <w:t>: 40 mins/twice per shift</w:t>
            </w:r>
          </w:p>
        </w:tc>
        <w:tc>
          <w:tcPr>
            <w:tcW w:w="1559" w:type="dxa"/>
          </w:tcPr>
          <w:p w14:paraId="550E29C2" w14:textId="77777777" w:rsidR="000416BC" w:rsidRPr="00252C60" w:rsidRDefault="000416BC" w:rsidP="000416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rganise clinician meetings:</w:t>
            </w:r>
            <w:r w:rsidRPr="00252C60">
              <w:rPr>
                <w:rFonts w:cstheme="minorHAnsi"/>
                <w:sz w:val="16"/>
                <w:szCs w:val="16"/>
              </w:rPr>
              <w:t xml:space="preserve"> arranged time and day for presentation </w:t>
            </w:r>
          </w:p>
          <w:p w14:paraId="1B64EC5E" w14:textId="77777777" w:rsidR="000416BC" w:rsidRPr="00252C60" w:rsidRDefault="000416BC" w:rsidP="000416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</w:t>
            </w:r>
          </w:p>
        </w:tc>
        <w:tc>
          <w:tcPr>
            <w:tcW w:w="2126" w:type="dxa"/>
          </w:tcPr>
          <w:p w14:paraId="09CC936A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urposefully re-examine implementations</w:t>
            </w:r>
            <w:r w:rsidRPr="00252C60">
              <w:rPr>
                <w:rFonts w:cstheme="minorHAnsi"/>
                <w:sz w:val="16"/>
                <w:szCs w:val="16"/>
              </w:rPr>
              <w:t xml:space="preserve">: weekly discussions to track issues from staff rounds related to a safe environment, skills employed and equipment </w:t>
            </w:r>
          </w:p>
        </w:tc>
        <w:tc>
          <w:tcPr>
            <w:tcW w:w="1985" w:type="dxa"/>
          </w:tcPr>
          <w:p w14:paraId="08400501" w14:textId="77777777" w:rsidR="000416BC" w:rsidRPr="00252C60" w:rsidRDefault="000416BC" w:rsidP="000416B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ongoing support provided to staff participating in the programme</w:t>
            </w:r>
          </w:p>
          <w:p w14:paraId="1B0CB362" w14:textId="77777777" w:rsidR="000416BC" w:rsidRPr="00252C60" w:rsidRDefault="000416BC" w:rsidP="000416B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linical supervision:</w:t>
            </w:r>
            <w:r w:rsidRPr="00252C60">
              <w:rPr>
                <w:rFonts w:cstheme="minorHAnsi"/>
                <w:sz w:val="16"/>
                <w:szCs w:val="16"/>
              </w:rPr>
              <w:t xml:space="preserve"> weekly interdisciplinary rounds with facility staff, monitoring transfer techniques</w:t>
            </w:r>
          </w:p>
        </w:tc>
        <w:tc>
          <w:tcPr>
            <w:tcW w:w="1701" w:type="dxa"/>
          </w:tcPr>
          <w:p w14:paraId="514A7D09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</w:p>
          <w:p w14:paraId="31AB923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Style w:val="muitypography-root"/>
                <w:rFonts w:cstheme="minorHAnsi"/>
                <w:sz w:val="16"/>
                <w:szCs w:val="16"/>
                <w:shd w:val="clear" w:color="auto" w:fill="FFFFFF" w:themeFill="background1"/>
              </w:rPr>
              <w:t>"Quick Tips" badge to be worn by all staff, with</w:t>
            </w:r>
            <w:r w:rsidRPr="00252C60">
              <w:rPr>
                <w:rStyle w:val="muitypography-root"/>
                <w:rFonts w:cstheme="minorHAnsi"/>
                <w:sz w:val="16"/>
                <w:szCs w:val="16"/>
                <w:shd w:val="clear" w:color="auto" w:fill="FFFFFF"/>
              </w:rPr>
              <w:t xml:space="preserve"> each staff using a checklist to check before leaving residents’ rooms.</w:t>
            </w:r>
          </w:p>
        </w:tc>
        <w:tc>
          <w:tcPr>
            <w:tcW w:w="1276" w:type="dxa"/>
          </w:tcPr>
          <w:p w14:paraId="1E1540E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Tailor strategy: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 The housekeeping supervisor provided translations for staff who spoke Spanish </w:t>
            </w:r>
          </w:p>
        </w:tc>
        <w:tc>
          <w:tcPr>
            <w:tcW w:w="1417" w:type="dxa"/>
          </w:tcPr>
          <w:p w14:paraId="3068314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nge physical structure and equipment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laundry receptacles in hallways and the use and storage of housekeeping and maintenance equipment </w:t>
            </w:r>
          </w:p>
        </w:tc>
        <w:tc>
          <w:tcPr>
            <w:tcW w:w="1134" w:type="dxa"/>
          </w:tcPr>
          <w:p w14:paraId="2837CD62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lter incentive/ allowance:</w:t>
            </w:r>
            <w:r w:rsidRPr="00252C60">
              <w:rPr>
                <w:rFonts w:cstheme="minorHAnsi"/>
                <w:sz w:val="16"/>
                <w:szCs w:val="16"/>
              </w:rPr>
              <w:t xml:space="preserve"> Staff were compensated for their attendance on a day off by the institution.</w:t>
            </w:r>
          </w:p>
        </w:tc>
        <w:tc>
          <w:tcPr>
            <w:tcW w:w="992" w:type="dxa"/>
          </w:tcPr>
          <w:p w14:paraId="7FCEF8D9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2FB80664" w14:textId="77777777" w:rsidTr="00B36869">
        <w:trPr>
          <w:trHeight w:val="1074"/>
        </w:trPr>
        <w:tc>
          <w:tcPr>
            <w:tcW w:w="709" w:type="dxa"/>
          </w:tcPr>
          <w:p w14:paraId="6844F2B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Gama et al.,</w:t>
            </w:r>
          </w:p>
        </w:tc>
        <w:tc>
          <w:tcPr>
            <w:tcW w:w="3686" w:type="dxa"/>
          </w:tcPr>
          <w:p w14:paraId="3821359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5 * 1-hour multidisciplinary sessions</w:t>
            </w:r>
          </w:p>
        </w:tc>
        <w:tc>
          <w:tcPr>
            <w:tcW w:w="1559" w:type="dxa"/>
          </w:tcPr>
          <w:p w14:paraId="6D11E88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3115FFF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C9CB04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Bi-monthly meetings to solve problems</w:t>
            </w:r>
          </w:p>
        </w:tc>
        <w:tc>
          <w:tcPr>
            <w:tcW w:w="1701" w:type="dxa"/>
          </w:tcPr>
          <w:p w14:paraId="12224F56" w14:textId="77777777" w:rsidR="000416BC" w:rsidRPr="00252C60" w:rsidRDefault="000416BC" w:rsidP="000416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 a reminder in the falls registry system indicating the need for a medical assessment after falls</w:t>
            </w:r>
          </w:p>
          <w:p w14:paraId="494A3FAD" w14:textId="77777777" w:rsidR="000416BC" w:rsidRPr="00252C60" w:rsidRDefault="000416BC" w:rsidP="000416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vise professionals' roles:</w:t>
            </w:r>
            <w:r w:rsidRPr="00252C60">
              <w:rPr>
                <w:rFonts w:cstheme="minorHAnsi"/>
                <w:sz w:val="16"/>
                <w:szCs w:val="16"/>
              </w:rPr>
              <w:t xml:space="preserve"> implementation of a revised fall risk management guideline outlining each professional's responsibilities</w:t>
            </w:r>
          </w:p>
        </w:tc>
        <w:tc>
          <w:tcPr>
            <w:tcW w:w="1276" w:type="dxa"/>
          </w:tcPr>
          <w:p w14:paraId="4079BAD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901D8FF" w14:textId="77777777" w:rsidR="000416BC" w:rsidRPr="00252C60" w:rsidRDefault="000416BC" w:rsidP="000416BC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nge record system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changes in registration systems (assessment tools)</w:t>
            </w:r>
          </w:p>
          <w:p w14:paraId="76EE7105" w14:textId="77777777" w:rsidR="000416BC" w:rsidRPr="00252C60" w:rsidRDefault="000416BC" w:rsidP="000416BC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nge physical structure and equipment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The location of the </w:t>
            </w:r>
            <w:proofErr w:type="gramStart"/>
            <w:r w:rsidRPr="00252C60">
              <w:rPr>
                <w:rFonts w:eastAsia="Segoe UI" w:cstheme="minorHAnsi"/>
                <w:sz w:val="16"/>
                <w:szCs w:val="16"/>
              </w:rPr>
              <w:t>falls</w:t>
            </w:r>
            <w:proofErr w:type="gramEnd"/>
            <w:r w:rsidRPr="00252C60">
              <w:rPr>
                <w:rFonts w:eastAsia="Segoe UI" w:cstheme="minorHAnsi"/>
                <w:sz w:val="16"/>
                <w:szCs w:val="16"/>
              </w:rPr>
              <w:t xml:space="preserve"> registry was changed.</w:t>
            </w:r>
          </w:p>
        </w:tc>
        <w:tc>
          <w:tcPr>
            <w:tcW w:w="1134" w:type="dxa"/>
          </w:tcPr>
          <w:p w14:paraId="3472CA7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CE4EF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5854CD2D" w14:textId="77777777" w:rsidTr="00B36869">
        <w:tc>
          <w:tcPr>
            <w:tcW w:w="709" w:type="dxa"/>
          </w:tcPr>
          <w:p w14:paraId="41D9E7B2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Leverenz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3686" w:type="dxa"/>
          </w:tcPr>
          <w:p w14:paraId="5F9A686F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going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weekly group sessions conducted by OT</w:t>
            </w:r>
          </w:p>
          <w:p w14:paraId="41A5632F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educational materials</w:t>
            </w:r>
            <w:r w:rsidRPr="00252C60">
              <w:rPr>
                <w:rFonts w:cstheme="minorHAnsi"/>
                <w:sz w:val="16"/>
                <w:szCs w:val="16"/>
              </w:rPr>
              <w:t xml:space="preserve">: 6 learning modules; different content areas for preventing falls </w:t>
            </w:r>
          </w:p>
          <w:p w14:paraId="00DADB65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online and via notebooks.</w:t>
            </w:r>
          </w:p>
          <w:p w14:paraId="671F5295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weekly individual collaborative session facilitated by OT (5 wks.)</w:t>
            </w:r>
          </w:p>
          <w:p w14:paraId="37B0145E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consultation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dialogue provided by OT about the fall prevention strategies as related to the immediate resident-care context</w:t>
            </w:r>
          </w:p>
          <w:p w14:paraId="790A3136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education dynamic</w:t>
            </w:r>
            <w:r w:rsidRPr="00252C60">
              <w:rPr>
                <w:rFonts w:cstheme="minorHAnsi"/>
                <w:sz w:val="16"/>
                <w:szCs w:val="16"/>
              </w:rPr>
              <w:t>: a</w:t>
            </w:r>
            <w:r w:rsidRPr="00252C60">
              <w:rPr>
                <w:rFonts w:eastAsia="Segoe UI" w:cstheme="minorHAnsi"/>
                <w:sz w:val="16"/>
                <w:szCs w:val="16"/>
              </w:rPr>
              <w:t>cronyms, alliteration, visual representations and experiential learning activities</w:t>
            </w:r>
          </w:p>
          <w:p w14:paraId="170EE75F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one-to-one collaborations between nursing staff members and educators</w:t>
            </w:r>
          </w:p>
        </w:tc>
        <w:tc>
          <w:tcPr>
            <w:tcW w:w="1559" w:type="dxa"/>
          </w:tcPr>
          <w:p w14:paraId="31CED9A4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7802FE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BBAD47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communication with nurses about their ability to recognise and implement various fall prevention strategies</w:t>
            </w:r>
          </w:p>
        </w:tc>
        <w:tc>
          <w:tcPr>
            <w:tcW w:w="1701" w:type="dxa"/>
          </w:tcPr>
          <w:p w14:paraId="097686E5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21BD9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073C8E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EF782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E20E8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7866E05F" w14:textId="77777777" w:rsidTr="00B36869">
        <w:tc>
          <w:tcPr>
            <w:tcW w:w="709" w:type="dxa"/>
          </w:tcPr>
          <w:p w14:paraId="485019A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lastRenderedPageBreak/>
              <w:t>Rask et al.,</w:t>
            </w:r>
          </w:p>
        </w:tc>
        <w:tc>
          <w:tcPr>
            <w:tcW w:w="3686" w:type="dxa"/>
          </w:tcPr>
          <w:p w14:paraId="43F51880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velop and distribute educational materials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>: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a manual; companion Living Space Inspection notebook; a video; laminated brochures; appendices included all forms; a case history with examples; all resources;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formal communication tool</w:t>
            </w:r>
          </w:p>
          <w:p w14:paraId="2CB9B181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training</w:t>
            </w:r>
            <w:r w:rsidRPr="00252C60">
              <w:rPr>
                <w:rFonts w:cstheme="minorHAnsi"/>
                <w:sz w:val="16"/>
                <w:szCs w:val="16"/>
              </w:rPr>
              <w:t>:</w:t>
            </w:r>
            <w:r w:rsidRPr="00252C60">
              <w:rPr>
                <w:rFonts w:cstheme="minorHAnsi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</w:rPr>
              <w:t xml:space="preserve">a one-day workshop per month </w:t>
            </w:r>
          </w:p>
          <w:p w14:paraId="6ADB74E2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consultations:</w:t>
            </w:r>
            <w:r w:rsidRPr="00252C60">
              <w:rPr>
                <w:rFonts w:cstheme="minorHAnsi"/>
                <w:sz w:val="16"/>
                <w:szCs w:val="16"/>
              </w:rPr>
              <w:t xml:space="preserve"> two advanced practice nurses providing consultation by telephone about fall intervention strategies </w:t>
            </w:r>
          </w:p>
          <w:p w14:paraId="001FE5D6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cstheme="minorHAnsi"/>
                <w:sz w:val="16"/>
                <w:szCs w:val="16"/>
              </w:rPr>
              <w:t xml:space="preserve"> problem-solving skills; discussion of a new intervention for recurrent fallers</w:t>
            </w:r>
          </w:p>
        </w:tc>
        <w:tc>
          <w:tcPr>
            <w:tcW w:w="1559" w:type="dxa"/>
          </w:tcPr>
          <w:p w14:paraId="62C0ED3A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  <w:p w14:paraId="1E59A38A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eaderships</w:t>
            </w:r>
          </w:p>
          <w:p w14:paraId="6FE3A259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Build a coalition:</w:t>
            </w:r>
            <w:r w:rsidRPr="00252C60">
              <w:rPr>
                <w:rFonts w:cstheme="minorHAnsi"/>
                <w:sz w:val="16"/>
                <w:szCs w:val="16"/>
              </w:rPr>
              <w:t xml:space="preserve"> explain the intervention program for the corporate officers of facilities </w:t>
            </w:r>
          </w:p>
          <w:p w14:paraId="0AD81989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Use advisory board and groups: </w:t>
            </w:r>
            <w:r w:rsidRPr="00252C60">
              <w:rPr>
                <w:rFonts w:cstheme="minorHAnsi"/>
                <w:sz w:val="16"/>
                <w:szCs w:val="16"/>
              </w:rPr>
              <w:t>each facility selected FT</w:t>
            </w:r>
          </w:p>
        </w:tc>
        <w:tc>
          <w:tcPr>
            <w:tcW w:w="2126" w:type="dxa"/>
          </w:tcPr>
          <w:p w14:paraId="1F585126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the Tracking Record for Improving Patient Safety (TRIPS) and flow chart </w:t>
            </w:r>
          </w:p>
          <w:p w14:paraId="1A2DD102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organise quality monitoring system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a companion Web-based software programme</w:t>
            </w:r>
          </w:p>
          <w:p w14:paraId="6AB80806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needs assessment:</w:t>
            </w:r>
            <w:r w:rsidRPr="00252C60">
              <w:rPr>
                <w:rFonts w:cstheme="minorHAnsi"/>
                <w:sz w:val="16"/>
                <w:szCs w:val="16"/>
              </w:rPr>
              <w:t xml:space="preserve"> self-assessment to identify weaknesses in fall teams </w:t>
            </w:r>
          </w:p>
          <w:p w14:paraId="3118C744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urposefully re-examine implementations:</w:t>
            </w:r>
            <w:r w:rsidRPr="00252C60">
              <w:rPr>
                <w:rFonts w:cstheme="minorHAnsi"/>
                <w:sz w:val="16"/>
                <w:szCs w:val="16"/>
              </w:rPr>
              <w:t xml:space="preserve"> facilities staff reported success and barriers </w:t>
            </w:r>
          </w:p>
        </w:tc>
        <w:tc>
          <w:tcPr>
            <w:tcW w:w="1985" w:type="dxa"/>
          </w:tcPr>
          <w:p w14:paraId="1EA14390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  <w:shd w:val="clear" w:color="auto" w:fill="FFFFFF"/>
              </w:rPr>
              <w:t>APN support staff via monthly teleconference discussions</w:t>
            </w:r>
          </w:p>
          <w:p w14:paraId="2BA9A635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linical supervision:</w:t>
            </w:r>
            <w:r w:rsidRPr="00252C60">
              <w:rPr>
                <w:rFonts w:cstheme="minorHAnsi"/>
                <w:sz w:val="16"/>
                <w:szCs w:val="16"/>
              </w:rPr>
              <w:t xml:space="preserve"> Two corporate officers and regional nurses supervised one or more facilities.</w:t>
            </w:r>
          </w:p>
          <w:p w14:paraId="265A1041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82E4EA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8C299E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romote adaptability:</w:t>
            </w:r>
            <w:r w:rsidRPr="00252C60">
              <w:rPr>
                <w:rFonts w:cstheme="minorHAnsi"/>
                <w:sz w:val="16"/>
                <w:szCs w:val="16"/>
              </w:rPr>
              <w:t xml:space="preserve"> Physicians chose not to use the facsimile system instead of relying on pre-established telephone communication or weekly visits.</w:t>
            </w:r>
          </w:p>
        </w:tc>
        <w:tc>
          <w:tcPr>
            <w:tcW w:w="1417" w:type="dxa"/>
          </w:tcPr>
          <w:p w14:paraId="43258125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nge record system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reduced repetitive and lengthy documentation</w:t>
            </w:r>
          </w:p>
          <w:p w14:paraId="10D82DC1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</w:p>
          <w:p w14:paraId="505FF94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</w:tcPr>
          <w:p w14:paraId="0CEA695E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D8EF7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1D2CB257" w14:textId="77777777" w:rsidTr="00B36869">
        <w:trPr>
          <w:trHeight w:val="2340"/>
        </w:trPr>
        <w:tc>
          <w:tcPr>
            <w:tcW w:w="709" w:type="dxa"/>
          </w:tcPr>
          <w:p w14:paraId="1DBA954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Jackson et al.,</w:t>
            </w:r>
          </w:p>
        </w:tc>
        <w:tc>
          <w:tcPr>
            <w:tcW w:w="3686" w:type="dxa"/>
          </w:tcPr>
          <w:p w14:paraId="19FE56F5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mobility training (transfer, gait training, muscle strengthening and balance exercises) and environmental assessment</w:t>
            </w:r>
          </w:p>
        </w:tc>
        <w:tc>
          <w:tcPr>
            <w:tcW w:w="1559" w:type="dxa"/>
          </w:tcPr>
          <w:p w14:paraId="4D5AC062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Use advisory board and workgroups: </w:t>
            </w:r>
            <w:r w:rsidRPr="00252C60">
              <w:rPr>
                <w:rFonts w:cstheme="minorHAnsi"/>
                <w:sz w:val="16"/>
                <w:szCs w:val="16"/>
              </w:rPr>
              <w:t>selected FT (10 staff)</w:t>
            </w:r>
          </w:p>
          <w:p w14:paraId="2D933F1A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rganise clinician meetings: </w:t>
            </w:r>
            <w:r w:rsidRPr="00252C60">
              <w:rPr>
                <w:rFonts w:cstheme="minorHAnsi"/>
                <w:sz w:val="16"/>
                <w:szCs w:val="16"/>
              </w:rPr>
              <w:t>Monthly meeting held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04E89793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staff rounding notation sheets</w:t>
            </w:r>
          </w:p>
          <w:p w14:paraId="6A0B8EAF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organise quality monitoring system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every two-hour rounding and documentation of rounding</w:t>
            </w:r>
          </w:p>
        </w:tc>
        <w:tc>
          <w:tcPr>
            <w:tcW w:w="1985" w:type="dxa"/>
          </w:tcPr>
          <w:p w14:paraId="586DB6D3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Organisation-wide coaching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to ensure staff understood their roles in patient safety and their adherence to fall prevention initiatives</w:t>
            </w:r>
          </w:p>
          <w:p w14:paraId="040BA20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53DD87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666EF8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mote adaptability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Restorative care physical activities were provided for residents not involved in a regular physical therapy regimen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65BBDB4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D86C6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C30F3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40CA6383" w14:textId="77777777" w:rsidTr="00B36869">
        <w:tc>
          <w:tcPr>
            <w:tcW w:w="709" w:type="dxa"/>
          </w:tcPr>
          <w:p w14:paraId="56C26DF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Szczerbinksa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3686" w:type="dxa"/>
          </w:tcPr>
          <w:p w14:paraId="7C01D66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(3 hours) introduction to fall risks and fall-related injuries, demonstration of TUG and POMA tests; exercise therapy for high-fall-risk residents </w:t>
            </w:r>
          </w:p>
        </w:tc>
        <w:tc>
          <w:tcPr>
            <w:tcW w:w="1559" w:type="dxa"/>
          </w:tcPr>
          <w:p w14:paraId="6D8B0B4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A3D79BE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falls registration form</w:t>
            </w:r>
          </w:p>
          <w:p w14:paraId="73742FB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B582499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linical supervision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PT supervised the exercise interventions.</w:t>
            </w:r>
          </w:p>
          <w:p w14:paraId="0F80F19A" w14:textId="77777777" w:rsidR="000416BC" w:rsidRPr="00252C60" w:rsidRDefault="000416BC" w:rsidP="000416B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entralise technical assistance</w:t>
            </w:r>
            <w:r w:rsidRPr="00252C60">
              <w:rPr>
                <w:rFonts w:cstheme="minorHAnsi"/>
                <w:sz w:val="16"/>
                <w:szCs w:val="16"/>
              </w:rPr>
              <w:t xml:space="preserve">: weekly </w:t>
            </w:r>
            <w:r w:rsidRPr="00252C60">
              <w:rPr>
                <w:rFonts w:eastAsia="Segoe UI" w:cstheme="minorHAnsi"/>
                <w:sz w:val="16"/>
                <w:szCs w:val="16"/>
              </w:rPr>
              <w:t>visits to provide advice and assistance in filling out specially developed forms</w:t>
            </w:r>
          </w:p>
        </w:tc>
        <w:tc>
          <w:tcPr>
            <w:tcW w:w="1701" w:type="dxa"/>
          </w:tcPr>
          <w:p w14:paraId="60C169A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FE004E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95EA0B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48EB1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6FC44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52AE0429" w14:textId="77777777" w:rsidTr="00B36869">
        <w:tc>
          <w:tcPr>
            <w:tcW w:w="709" w:type="dxa"/>
          </w:tcPr>
          <w:p w14:paraId="2F587281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Colon-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Emeric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 A</w:t>
            </w:r>
          </w:p>
        </w:tc>
        <w:tc>
          <w:tcPr>
            <w:tcW w:w="3686" w:type="dxa"/>
          </w:tcPr>
          <w:p w14:paraId="6F2D9780" w14:textId="77777777" w:rsidR="000416BC" w:rsidRPr="00252C60" w:rsidRDefault="000416BC" w:rsidP="000416B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/in-service/onlin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2 in-person sessions + 5 teleconferences over 9 months </w:t>
            </w:r>
          </w:p>
          <w:p w14:paraId="431A0522" w14:textId="77777777" w:rsidR="000416BC" w:rsidRPr="00252C60" w:rsidRDefault="000416BC" w:rsidP="000416B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distribute educational materia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A toolkit of customisable forms, stickers, posters and educational materials</w:t>
            </w:r>
          </w:p>
        </w:tc>
        <w:tc>
          <w:tcPr>
            <w:tcW w:w="1559" w:type="dxa"/>
          </w:tcPr>
          <w:p w14:paraId="5843B81A" w14:textId="77777777" w:rsidR="000416BC" w:rsidRPr="00252C60" w:rsidRDefault="000416BC" w:rsidP="00B36869">
            <w:p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Use advisory broad and workgroups: </w:t>
            </w:r>
            <w:r w:rsidRPr="00252C60">
              <w:rPr>
                <w:rFonts w:cstheme="minorHAnsi"/>
                <w:sz w:val="16"/>
                <w:szCs w:val="16"/>
              </w:rPr>
              <w:t>quality improvement teams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38FA939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7FFDC38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542F58C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"labelling" high-risk residents with chart, room and armband stickers</w:t>
            </w:r>
          </w:p>
        </w:tc>
        <w:tc>
          <w:tcPr>
            <w:tcW w:w="1276" w:type="dxa"/>
          </w:tcPr>
          <w:p w14:paraId="34D2DE1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89EF73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57ED12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D2B56C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0BE89E5E" w14:textId="77777777" w:rsidTr="00B36869">
        <w:tc>
          <w:tcPr>
            <w:tcW w:w="709" w:type="dxa"/>
          </w:tcPr>
          <w:p w14:paraId="78E2853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Wongrakpanich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3686" w:type="dxa"/>
          </w:tcPr>
          <w:p w14:paraId="251E6807" w14:textId="77777777" w:rsidR="000416BC" w:rsidRPr="00252C60" w:rsidRDefault="000416BC" w:rsidP="000416B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ngoing training: </w:t>
            </w:r>
            <w:r w:rsidRPr="00252C60">
              <w:rPr>
                <w:rFonts w:cstheme="minorHAnsi"/>
                <w:sz w:val="16"/>
                <w:szCs w:val="16"/>
              </w:rPr>
              <w:t xml:space="preserve">1 * 3 implementation checklists per month </w:t>
            </w:r>
          </w:p>
          <w:p w14:paraId="1A89998E" w14:textId="77777777" w:rsidR="000416BC" w:rsidRPr="00252C60" w:rsidRDefault="000416BC" w:rsidP="000416B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STEADI patient and family caregiver brochures</w:t>
            </w:r>
          </w:p>
        </w:tc>
        <w:tc>
          <w:tcPr>
            <w:tcW w:w="1559" w:type="dxa"/>
          </w:tcPr>
          <w:p w14:paraId="2BD49B3A" w14:textId="77777777" w:rsidR="000416BC" w:rsidRPr="00252C60" w:rsidRDefault="000416BC" w:rsidP="00B36869">
            <w:p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rganise clinical meeting: </w:t>
            </w:r>
            <w:r w:rsidRPr="00252C60">
              <w:rPr>
                <w:rFonts w:cstheme="minorHAnsi"/>
                <w:sz w:val="16"/>
                <w:szCs w:val="16"/>
              </w:rPr>
              <w:t>Monthly meeting held</w:t>
            </w:r>
          </w:p>
        </w:tc>
        <w:tc>
          <w:tcPr>
            <w:tcW w:w="2126" w:type="dxa"/>
          </w:tcPr>
          <w:p w14:paraId="1653D438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a tool for quality monitoring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checklist using a colour-coding system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29011B2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2A7B3A2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5471B5B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95604E1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405F0D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2F49443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Involve patients and family caregivers: </w:t>
            </w:r>
            <w:r w:rsidRPr="00252C60">
              <w:rPr>
                <w:rFonts w:cstheme="minorHAnsi"/>
                <w:sz w:val="16"/>
                <w:szCs w:val="16"/>
              </w:rPr>
              <w:t xml:space="preserve">family </w:t>
            </w:r>
            <w:r w:rsidRPr="00252C60">
              <w:rPr>
                <w:rFonts w:cstheme="minorHAnsi"/>
                <w:sz w:val="16"/>
                <w:szCs w:val="16"/>
              </w:rPr>
              <w:lastRenderedPageBreak/>
              <w:t xml:space="preserve">caregiver in education </w:t>
            </w:r>
          </w:p>
        </w:tc>
      </w:tr>
      <w:tr w:rsidR="000416BC" w:rsidRPr="00252C60" w14:paraId="6C6EAAF5" w14:textId="77777777" w:rsidTr="00B36869">
        <w:trPr>
          <w:trHeight w:val="1854"/>
        </w:trPr>
        <w:tc>
          <w:tcPr>
            <w:tcW w:w="709" w:type="dxa"/>
          </w:tcPr>
          <w:p w14:paraId="76102F52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lastRenderedPageBreak/>
              <w:t>Cooper</w:t>
            </w:r>
          </w:p>
        </w:tc>
        <w:tc>
          <w:tcPr>
            <w:tcW w:w="3686" w:type="dxa"/>
          </w:tcPr>
          <w:p w14:paraId="65F45F50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training</w:t>
            </w:r>
            <w:r w:rsidRPr="00252C60">
              <w:rPr>
                <w:rFonts w:cstheme="minorHAnsi"/>
                <w:sz w:val="16"/>
                <w:szCs w:val="16"/>
              </w:rPr>
              <w:t>: Introduced the Falls Risk and intervention tool</w:t>
            </w:r>
            <w:r w:rsidRPr="00252C60">
              <w:rPr>
                <w:rFonts w:cstheme="minorHAnsi"/>
              </w:rPr>
              <w:t>.</w:t>
            </w:r>
          </w:p>
        </w:tc>
        <w:tc>
          <w:tcPr>
            <w:tcW w:w="1559" w:type="dxa"/>
          </w:tcPr>
          <w:p w14:paraId="6AF96A15" w14:textId="77777777" w:rsidR="000416BC" w:rsidRPr="00252C60" w:rsidRDefault="000416BC" w:rsidP="000416B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rganise clinical implementation meeting: </w:t>
            </w:r>
            <w:r w:rsidRPr="00252C60">
              <w:rPr>
                <w:rFonts w:cstheme="minorHAnsi"/>
                <w:sz w:val="16"/>
                <w:szCs w:val="16"/>
              </w:rPr>
              <w:t>Staff huddles gathered 5-15 minutes on night shift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7D67A8A7" w14:textId="77777777" w:rsidR="000416BC" w:rsidRPr="00252C60" w:rsidRDefault="000416BC" w:rsidP="000416B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</w:tc>
        <w:tc>
          <w:tcPr>
            <w:tcW w:w="2126" w:type="dxa"/>
          </w:tcPr>
          <w:p w14:paraId="0CBE06C8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a chart for recorded falls</w:t>
            </w:r>
          </w:p>
          <w:p w14:paraId="7116E0B9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Conduct cyclical small test </w:t>
            </w:r>
          </w:p>
          <w:p w14:paraId="15B810A5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needs assessment:</w:t>
            </w:r>
          </w:p>
          <w:p w14:paraId="51635219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14:paraId="6A515FD9" w14:textId="77777777" w:rsidR="000416BC" w:rsidRPr="00252C60" w:rsidRDefault="000416BC" w:rsidP="000416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Test 1:1 handover with demonstrations or photographs to ensure clarity and compliance with implementation. 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technical assistance: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 A registered nurse was identiﬁed to support them with the tests.</w:t>
            </w:r>
          </w:p>
        </w:tc>
        <w:tc>
          <w:tcPr>
            <w:tcW w:w="1701" w:type="dxa"/>
          </w:tcPr>
          <w:p w14:paraId="4ED6EEB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26907EA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057B1E6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rt a dissemination organisation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Two senior care assistants &amp; two nurses took responsibility for initiating huddles in the facility.</w:t>
            </w:r>
          </w:p>
        </w:tc>
        <w:tc>
          <w:tcPr>
            <w:tcW w:w="1134" w:type="dxa"/>
          </w:tcPr>
          <w:p w14:paraId="0F50873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F612254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volve patients and family caregivers:</w:t>
            </w:r>
            <w:r w:rsidRPr="00252C60">
              <w:rPr>
                <w:rFonts w:cstheme="minorHAnsi"/>
                <w:sz w:val="16"/>
                <w:szCs w:val="16"/>
              </w:rPr>
              <w:t xml:space="preserve"> family involved in root cause analysis exercises </w:t>
            </w:r>
          </w:p>
        </w:tc>
      </w:tr>
      <w:tr w:rsidR="000416BC" w:rsidRPr="00252C60" w14:paraId="1BA933C2" w14:textId="77777777" w:rsidTr="00B36869">
        <w:trPr>
          <w:trHeight w:val="1261"/>
        </w:trPr>
        <w:tc>
          <w:tcPr>
            <w:tcW w:w="709" w:type="dxa"/>
          </w:tcPr>
          <w:p w14:paraId="6CA16CEA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Zubkoff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3686" w:type="dxa"/>
          </w:tcPr>
          <w:p w14:paraId="07DC4D37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/onlin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2 calls per month (during 3 months); one an educational call, the other a discussion call</w:t>
            </w:r>
          </w:p>
        </w:tc>
        <w:tc>
          <w:tcPr>
            <w:tcW w:w="1559" w:type="dxa"/>
          </w:tcPr>
          <w:p w14:paraId="298AE25E" w14:textId="77777777" w:rsidR="000416BC" w:rsidRPr="00252C60" w:rsidRDefault="000416BC" w:rsidP="000416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apture and share local knowledge</w:t>
            </w:r>
            <w:r w:rsidRPr="00252C60">
              <w:rPr>
                <w:rFonts w:cstheme="minorHAnsi"/>
                <w:sz w:val="16"/>
                <w:szCs w:val="16"/>
              </w:rPr>
              <w:t xml:space="preserve">: participants shared details on specific topics </w:t>
            </w:r>
          </w:p>
          <w:p w14:paraId="501AEA24" w14:textId="77777777" w:rsidR="000416BC" w:rsidRPr="00252C60" w:rsidRDefault="000416BC" w:rsidP="000416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  <w:p w14:paraId="3395578C" w14:textId="77777777" w:rsidR="000416BC" w:rsidRPr="00252C60" w:rsidRDefault="000416BC" w:rsidP="000416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eaderships</w:t>
            </w:r>
          </w:p>
          <w:p w14:paraId="034C61F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2457EF5E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ssess for readines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  <w:shd w:val="clear" w:color="auto" w:fill="FFFFFF"/>
              </w:rPr>
              <w:t>a "meet and greet" call to identify team aims and problems each team was facing</w:t>
            </w:r>
          </w:p>
          <w:p w14:paraId="5C86B56D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udit/feedback</w:t>
            </w:r>
          </w:p>
          <w:p w14:paraId="36EB03FE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needs assessment:</w:t>
            </w:r>
            <w:r w:rsidRPr="00252C60">
              <w:rPr>
                <w:rFonts w:cstheme="minorHAnsi"/>
                <w:sz w:val="16"/>
                <w:szCs w:val="16"/>
              </w:rPr>
              <w:t xml:space="preserve"> Baseline data of current fall prevention efforts </w:t>
            </w:r>
          </w:p>
          <w:p w14:paraId="7105089A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urposefully re-examine implemen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submitted reports at the end of each phase </w:t>
            </w:r>
          </w:p>
        </w:tc>
        <w:tc>
          <w:tcPr>
            <w:tcW w:w="1985" w:type="dxa"/>
          </w:tcPr>
          <w:p w14:paraId="6927FA46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ocal technical assistance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Coaches were available for assistance as needed.</w:t>
            </w:r>
          </w:p>
          <w:p w14:paraId="3DB932DC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entralised technical assistance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"open discussion" call to answer questions and troubleshoot</w:t>
            </w:r>
          </w:p>
        </w:tc>
        <w:tc>
          <w:tcPr>
            <w:tcW w:w="1701" w:type="dxa"/>
          </w:tcPr>
          <w:p w14:paraId="04E0FD30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reate clinician teams:</w:t>
            </w:r>
            <w:r w:rsidRPr="00252C60">
              <w:rPr>
                <w:rFonts w:cstheme="minorHAnsi"/>
                <w:sz w:val="16"/>
                <w:szCs w:val="16"/>
              </w:rPr>
              <w:t xml:space="preserve"> sites developed teams to complete the programme application</w:t>
            </w:r>
          </w:p>
        </w:tc>
        <w:tc>
          <w:tcPr>
            <w:tcW w:w="1276" w:type="dxa"/>
          </w:tcPr>
          <w:p w14:paraId="465DD70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9100BE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17A5724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11D49E9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5B866F88" w14:textId="77777777" w:rsidTr="00B36869">
        <w:trPr>
          <w:trHeight w:val="759"/>
        </w:trPr>
        <w:tc>
          <w:tcPr>
            <w:tcW w:w="709" w:type="dxa"/>
          </w:tcPr>
          <w:p w14:paraId="4533513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Beasley</w:t>
            </w:r>
          </w:p>
        </w:tc>
        <w:tc>
          <w:tcPr>
            <w:tcW w:w="3686" w:type="dxa"/>
          </w:tcPr>
          <w:p w14:paraId="5CBFD6F1" w14:textId="77777777" w:rsidR="000416BC" w:rsidRPr="00252C60" w:rsidRDefault="000416BC" w:rsidP="000416BC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/in-servic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3 sessions provided by PT and team leader; </w:t>
            </w:r>
            <w:r w:rsidRPr="00252C60">
              <w:rPr>
                <w:rFonts w:eastAsia="Segoe UI" w:cstheme="minorHAnsi"/>
                <w:sz w:val="16"/>
                <w:szCs w:val="16"/>
              </w:rPr>
              <w:t>ongoing annual sessions</w:t>
            </w:r>
          </w:p>
          <w:p w14:paraId="46A5B038" w14:textId="77777777" w:rsidR="000416BC" w:rsidRPr="00252C60" w:rsidRDefault="000416BC" w:rsidP="000416BC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JBI Best Practice Information Sheet on fall prevention</w:t>
            </w:r>
          </w:p>
        </w:tc>
        <w:tc>
          <w:tcPr>
            <w:tcW w:w="1559" w:type="dxa"/>
          </w:tcPr>
          <w:p w14:paraId="5D6637EC" w14:textId="77777777" w:rsidR="000416BC" w:rsidRPr="00252C60" w:rsidRDefault="000416BC" w:rsidP="00B36869">
            <w:p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signate leaderships</w:t>
            </w:r>
          </w:p>
        </w:tc>
        <w:tc>
          <w:tcPr>
            <w:tcW w:w="2126" w:type="dxa"/>
          </w:tcPr>
          <w:p w14:paraId="357C41EF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udit/feedback</w:t>
            </w:r>
          </w:p>
          <w:p w14:paraId="7AFA488F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needs assessment:</w:t>
            </w:r>
            <w:r w:rsidRPr="00252C60">
              <w:rPr>
                <w:rFonts w:cstheme="minorHAnsi"/>
                <w:sz w:val="16"/>
                <w:szCs w:val="16"/>
              </w:rPr>
              <w:t xml:space="preserve"> baseline audit and reviewing of the current policies of facilities </w:t>
            </w:r>
          </w:p>
          <w:p w14:paraId="6EBE94E0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Purposefully re-examine implementation: </w:t>
            </w:r>
            <w:r w:rsidRPr="00252C60">
              <w:rPr>
                <w:rFonts w:cstheme="minorHAnsi"/>
                <w:sz w:val="16"/>
                <w:szCs w:val="16"/>
              </w:rPr>
              <w:t>reassess the programme and reassess the cause of falling after residents fall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20624A31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75C4F42B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highlight those residents assessed as being at a high risk of falling on the resident handover sheets, as a daily reminder </w:t>
            </w:r>
          </w:p>
        </w:tc>
        <w:tc>
          <w:tcPr>
            <w:tcW w:w="1276" w:type="dxa"/>
          </w:tcPr>
          <w:p w14:paraId="1FD8029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3CE752B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115CE86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44BD06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33FABC5E" w14:textId="77777777" w:rsidTr="00B36869">
        <w:tc>
          <w:tcPr>
            <w:tcW w:w="709" w:type="dxa"/>
          </w:tcPr>
          <w:p w14:paraId="4F71A12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Hofmann et al.,</w:t>
            </w:r>
          </w:p>
        </w:tc>
        <w:tc>
          <w:tcPr>
            <w:tcW w:w="3686" w:type="dxa"/>
          </w:tcPr>
          <w:p w14:paraId="553F37F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7552FBC8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Use advisory broad and workgroups:</w:t>
            </w:r>
            <w:r w:rsidRPr="00252C60">
              <w:rPr>
                <w:rFonts w:cstheme="minorHAnsi"/>
                <w:sz w:val="16"/>
                <w:szCs w:val="16"/>
              </w:rPr>
              <w:t xml:space="preserve"> a multidisciplinary committee to address the increase in falls </w:t>
            </w:r>
          </w:p>
        </w:tc>
        <w:tc>
          <w:tcPr>
            <w:tcW w:w="2126" w:type="dxa"/>
          </w:tcPr>
          <w:p w14:paraId="0B922DEE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velop and organise quality monitoring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ystems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computerised quality indicators</w:t>
            </w:r>
          </w:p>
        </w:tc>
        <w:tc>
          <w:tcPr>
            <w:tcW w:w="1985" w:type="dxa"/>
          </w:tcPr>
          <w:p w14:paraId="01F8CA1F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ocal technical assistance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Furniture was repositioned with the assistance of occupational therapy staff to allow for more manoeuvring space.</w:t>
            </w:r>
          </w:p>
        </w:tc>
        <w:tc>
          <w:tcPr>
            <w:tcW w:w="1701" w:type="dxa"/>
          </w:tcPr>
          <w:p w14:paraId="406EC5C1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74A5435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0314993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8460F7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2CC558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568E844C" w14:textId="77777777" w:rsidTr="00B36869">
        <w:trPr>
          <w:trHeight w:val="274"/>
        </w:trPr>
        <w:tc>
          <w:tcPr>
            <w:tcW w:w="709" w:type="dxa"/>
          </w:tcPr>
          <w:p w14:paraId="35193A31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Theodos</w:t>
            </w:r>
            <w:proofErr w:type="spellEnd"/>
          </w:p>
        </w:tc>
        <w:tc>
          <w:tcPr>
            <w:tcW w:w="3686" w:type="dxa"/>
          </w:tcPr>
          <w:p w14:paraId="23DA2DB0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quarterly instruction of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</w:rPr>
              <w:t xml:space="preserve">sit-to-stand exercise, positioning, transfer for all staff </w:t>
            </w:r>
          </w:p>
          <w:p w14:paraId="04178225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ribute and develop educational materials: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a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 xml:space="preserve">video, poster and brochure for exercises; listing of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lastRenderedPageBreak/>
              <w:t>suggested case management/nursing interventions for fall-risk residents</w:t>
            </w:r>
          </w:p>
        </w:tc>
        <w:tc>
          <w:tcPr>
            <w:tcW w:w="1559" w:type="dxa"/>
          </w:tcPr>
          <w:p w14:paraId="14E88AAE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lastRenderedPageBreak/>
              <w:t>Use advisory board and work groups:</w:t>
            </w:r>
            <w:r w:rsidRPr="00252C60">
              <w:rPr>
                <w:rFonts w:cstheme="minorHAnsi"/>
                <w:sz w:val="16"/>
                <w:szCs w:val="16"/>
              </w:rPr>
              <w:t xml:space="preserve"> a multidisciplinary safety committee to </w:t>
            </w:r>
            <w:r w:rsidRPr="00252C60">
              <w:rPr>
                <w:rFonts w:cstheme="minorHAnsi"/>
                <w:sz w:val="16"/>
                <w:szCs w:val="16"/>
              </w:rPr>
              <w:lastRenderedPageBreak/>
              <w:t xml:space="preserve">make monthly safety round and environmental hazard assessments </w:t>
            </w:r>
          </w:p>
        </w:tc>
        <w:tc>
          <w:tcPr>
            <w:tcW w:w="2126" w:type="dxa"/>
          </w:tcPr>
          <w:p w14:paraId="381CE265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lastRenderedPageBreak/>
              <w:t>Audit/feedback</w:t>
            </w:r>
          </w:p>
          <w:p w14:paraId="47260479" w14:textId="77777777" w:rsidR="000416BC" w:rsidRPr="00252C60" w:rsidRDefault="000416BC" w:rsidP="000416BC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a tool for quality monitoring</w:t>
            </w:r>
            <w:r w:rsidRPr="00252C60">
              <w:rPr>
                <w:rFonts w:cstheme="minorHAnsi"/>
                <w:sz w:val="16"/>
                <w:szCs w:val="16"/>
              </w:rPr>
              <w:t xml:space="preserve">: </w:t>
            </w:r>
            <w:r w:rsidRPr="00252C60">
              <w:rPr>
                <w:rFonts w:eastAsia="Segoe UI" w:cstheme="minorHAnsi"/>
                <w:sz w:val="16"/>
                <w:szCs w:val="16"/>
              </w:rPr>
              <w:lastRenderedPageBreak/>
              <w:t>the Monitor Tool; post-fall assessment tools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1886704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788CF601" w14:textId="77777777" w:rsidR="000416BC" w:rsidRPr="00252C60" w:rsidRDefault="000416BC" w:rsidP="000416BC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blue dots on medical records, armbands (when one falls, they </w:t>
            </w:r>
            <w:r w:rsidRPr="00252C60">
              <w:rPr>
                <w:rFonts w:eastAsia="Segoe UI" w:cstheme="minorHAnsi"/>
                <w:sz w:val="16"/>
                <w:szCs w:val="16"/>
              </w:rPr>
              <w:lastRenderedPageBreak/>
              <w:t>turn black and blue);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posters were placed in key locations. 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>Create clinician teams:</w:t>
            </w:r>
            <w:r w:rsidRPr="00252C60">
              <w:rPr>
                <w:rFonts w:cstheme="minorHAnsi"/>
                <w:sz w:val="16"/>
                <w:szCs w:val="16"/>
              </w:rPr>
              <w:t xml:space="preserve"> teams selected by the case manager</w:t>
            </w:r>
          </w:p>
        </w:tc>
        <w:tc>
          <w:tcPr>
            <w:tcW w:w="1276" w:type="dxa"/>
          </w:tcPr>
          <w:p w14:paraId="52C66B6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112ABE1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458945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53F403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6A459509" w14:textId="77777777" w:rsidTr="00B36869">
        <w:trPr>
          <w:trHeight w:val="804"/>
        </w:trPr>
        <w:tc>
          <w:tcPr>
            <w:tcW w:w="709" w:type="dxa"/>
          </w:tcPr>
          <w:p w14:paraId="3476320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Kato et al.,</w:t>
            </w:r>
          </w:p>
        </w:tc>
        <w:tc>
          <w:tcPr>
            <w:tcW w:w="3686" w:type="dxa"/>
          </w:tcPr>
          <w:p w14:paraId="356AD96A" w14:textId="77777777" w:rsidR="000416BC" w:rsidRPr="00252C60" w:rsidRDefault="000416BC" w:rsidP="000416BC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2 seminars over six months </w:t>
            </w:r>
          </w:p>
          <w:p w14:paraId="5F23964A" w14:textId="77777777" w:rsidR="000416BC" w:rsidRPr="00252C60" w:rsidRDefault="000416BC" w:rsidP="000416BC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clinical consul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fall teams and medical staff offered to provide information </w:t>
            </w:r>
            <w:r w:rsidRPr="00252C60">
              <w:rPr>
                <w:rFonts w:eastAsia="Segoe UI" w:cstheme="minorHAnsi"/>
                <w:sz w:val="16"/>
                <w:szCs w:val="16"/>
              </w:rPr>
              <w:t>about fall-related problems or concerns</w:t>
            </w:r>
          </w:p>
        </w:tc>
        <w:tc>
          <w:tcPr>
            <w:tcW w:w="1559" w:type="dxa"/>
          </w:tcPr>
          <w:p w14:paraId="73498C77" w14:textId="77777777" w:rsidR="000416BC" w:rsidRPr="00252C60" w:rsidRDefault="000416BC" w:rsidP="000416BC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Use advisory boards and workgroups:</w:t>
            </w:r>
            <w:r w:rsidRPr="00252C60">
              <w:rPr>
                <w:rFonts w:cstheme="minorHAnsi"/>
                <w:sz w:val="16"/>
                <w:szCs w:val="16"/>
              </w:rPr>
              <w:t xml:space="preserve"> each facility selected FT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679EAD89" w14:textId="77777777" w:rsidR="000416BC" w:rsidRPr="00252C60" w:rsidRDefault="000416BC" w:rsidP="000416BC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rganise clinician meetings</w:t>
            </w:r>
            <w:r w:rsidRPr="00252C60">
              <w:rPr>
                <w:rFonts w:cstheme="minorHAnsi"/>
                <w:sz w:val="16"/>
                <w:szCs w:val="16"/>
              </w:rPr>
              <w:t xml:space="preserve">: Monthly meeting held </w:t>
            </w:r>
          </w:p>
        </w:tc>
        <w:tc>
          <w:tcPr>
            <w:tcW w:w="2126" w:type="dxa"/>
          </w:tcPr>
          <w:p w14:paraId="4D7447CC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udit</w:t>
            </w:r>
          </w:p>
          <w:p w14:paraId="00F32D96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C288A1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A476457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E10880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romote adaptability</w:t>
            </w:r>
            <w:r w:rsidRPr="00252C60">
              <w:rPr>
                <w:rFonts w:cstheme="minorHAnsi"/>
                <w:sz w:val="16"/>
                <w:szCs w:val="16"/>
              </w:rPr>
              <w:t xml:space="preserve">: </w:t>
            </w:r>
            <w:r w:rsidRPr="00252C60">
              <w:rPr>
                <w:rFonts w:eastAsia="Segoe UI" w:cstheme="minorHAnsi"/>
                <w:sz w:val="16"/>
                <w:szCs w:val="16"/>
              </w:rPr>
              <w:t>Based on the assessment, care was adapted to the risks and was chosen based on safety and comfort.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2710031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C541AE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19989BB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7464C157" w14:textId="77777777" w:rsidTr="00B36869">
        <w:trPr>
          <w:trHeight w:val="405"/>
        </w:trPr>
        <w:tc>
          <w:tcPr>
            <w:tcW w:w="709" w:type="dxa"/>
          </w:tcPr>
          <w:p w14:paraId="0A736CC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Jensen et al.</w:t>
            </w:r>
          </w:p>
        </w:tc>
        <w:tc>
          <w:tcPr>
            <w:tcW w:w="3686" w:type="dxa"/>
          </w:tcPr>
          <w:p w14:paraId="09203D4D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/in-servic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4-hour educational session facilitated by a physician and PT</w:t>
            </w:r>
          </w:p>
        </w:tc>
        <w:tc>
          <w:tcPr>
            <w:tcW w:w="1559" w:type="dxa"/>
          </w:tcPr>
          <w:p w14:paraId="34DC58E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rganise clinician meetings:</w:t>
            </w:r>
            <w:r w:rsidRPr="00252C60">
              <w:rPr>
                <w:rFonts w:cstheme="minorHAnsi"/>
                <w:sz w:val="16"/>
                <w:szCs w:val="16"/>
              </w:rPr>
              <w:t xml:space="preserve"> Weekly meeting held  </w:t>
            </w:r>
          </w:p>
        </w:tc>
        <w:tc>
          <w:tcPr>
            <w:tcW w:w="2126" w:type="dxa"/>
          </w:tcPr>
          <w:p w14:paraId="044AD2D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 for monitoring:</w:t>
            </w:r>
            <w:r w:rsidRPr="00252C60">
              <w:rPr>
                <w:rFonts w:cstheme="minorHAnsi"/>
                <w:sz w:val="16"/>
                <w:szCs w:val="16"/>
              </w:rPr>
              <w:t xml:space="preserve"> fall report forms </w:t>
            </w:r>
          </w:p>
        </w:tc>
        <w:tc>
          <w:tcPr>
            <w:tcW w:w="1985" w:type="dxa"/>
          </w:tcPr>
          <w:p w14:paraId="458805F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E595F26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A3F1C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D7FF36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0A99D8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60CCEC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1CD92F57" w14:textId="77777777" w:rsidTr="00B36869">
        <w:trPr>
          <w:trHeight w:val="416"/>
        </w:trPr>
        <w:tc>
          <w:tcPr>
            <w:tcW w:w="709" w:type="dxa"/>
          </w:tcPr>
          <w:p w14:paraId="585A10C7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Kerse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3686" w:type="dxa"/>
          </w:tcPr>
          <w:p w14:paraId="12428AF9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nce-off/in-service education: </w:t>
            </w:r>
            <w:r w:rsidRPr="00252C60">
              <w:rPr>
                <w:rFonts w:cstheme="minorHAnsi"/>
                <w:sz w:val="16"/>
                <w:szCs w:val="16"/>
              </w:rPr>
              <w:t>2 * 1-hour sessions for RN and assistant nurses in each home.</w:t>
            </w:r>
          </w:p>
          <w:p w14:paraId="1DDA1C6B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and develop educational materia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manual containing the risk assessment form, information for strategies, high-risk fall logos, all forms and educational information for different disciplines.</w:t>
            </w:r>
          </w:p>
        </w:tc>
        <w:tc>
          <w:tcPr>
            <w:tcW w:w="1559" w:type="dxa"/>
          </w:tcPr>
          <w:p w14:paraId="538103EB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eaderships</w:t>
            </w:r>
          </w:p>
          <w:p w14:paraId="1780406A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E33E785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udit</w:t>
            </w:r>
          </w:p>
          <w:p w14:paraId="184597F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0E36626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visits to ensure fall coordinators understood the risk assessment process </w:t>
            </w:r>
          </w:p>
        </w:tc>
        <w:tc>
          <w:tcPr>
            <w:tcW w:w="1701" w:type="dxa"/>
          </w:tcPr>
          <w:p w14:paraId="6ED298F8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high-risk logo, including colour-coded dots, attached to the walls of the rooms of residents at a high risk of falling</w:t>
            </w:r>
          </w:p>
          <w:p w14:paraId="204341C8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3F477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9A631D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07D3F8F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A0354C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748F5EC9" w14:textId="77777777" w:rsidTr="00B36869">
        <w:trPr>
          <w:trHeight w:val="416"/>
        </w:trPr>
        <w:tc>
          <w:tcPr>
            <w:tcW w:w="709" w:type="dxa"/>
          </w:tcPr>
          <w:p w14:paraId="52F9E18A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Ray et al.</w:t>
            </w:r>
          </w:p>
        </w:tc>
        <w:tc>
          <w:tcPr>
            <w:tcW w:w="3686" w:type="dxa"/>
          </w:tcPr>
          <w:p w14:paraId="574E492B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nce-off training: </w:t>
            </w:r>
            <w:r w:rsidRPr="00252C60">
              <w:rPr>
                <w:rFonts w:eastAsia="Segoe UI" w:cstheme="minorHAnsi"/>
                <w:sz w:val="16"/>
                <w:szCs w:val="16"/>
              </w:rPr>
              <w:t>2-day regional workshop on patient safety</w:t>
            </w:r>
          </w:p>
          <w:p w14:paraId="7159CEE2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lectures, group discussions and hands-on sessions</w:t>
            </w:r>
          </w:p>
          <w:p w14:paraId="1D62B342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and develop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a manual, video, training materials and assessment forms </w:t>
            </w:r>
          </w:p>
        </w:tc>
        <w:tc>
          <w:tcPr>
            <w:tcW w:w="1559" w:type="dxa"/>
          </w:tcPr>
          <w:p w14:paraId="6E83A7E4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eaderships</w:t>
            </w:r>
          </w:p>
          <w:p w14:paraId="4BCCC984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A5BB82E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BB56D69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phone calls to solve implementation issues and assist with resident assessment and treatment planning</w:t>
            </w:r>
          </w:p>
        </w:tc>
        <w:tc>
          <w:tcPr>
            <w:tcW w:w="1701" w:type="dxa"/>
          </w:tcPr>
          <w:p w14:paraId="7A3357E4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Create a clinician team</w:t>
            </w:r>
          </w:p>
        </w:tc>
        <w:tc>
          <w:tcPr>
            <w:tcW w:w="1276" w:type="dxa"/>
          </w:tcPr>
          <w:p w14:paraId="1EBFC4A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3DE934FB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36A25EF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E23200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2BCBEC74" w14:textId="77777777" w:rsidTr="00B36869">
        <w:trPr>
          <w:trHeight w:val="983"/>
        </w:trPr>
        <w:tc>
          <w:tcPr>
            <w:tcW w:w="709" w:type="dxa"/>
          </w:tcPr>
          <w:p w14:paraId="3B344D77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Meyer et al.</w:t>
            </w:r>
          </w:p>
        </w:tc>
        <w:tc>
          <w:tcPr>
            <w:tcW w:w="3686" w:type="dxa"/>
          </w:tcPr>
          <w:p w14:paraId="608C9F3A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/in-servic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60–90-min session provided by a researcher</w:t>
            </w:r>
          </w:p>
          <w:p w14:paraId="0DC55B7A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distribute educational materials</w:t>
            </w:r>
            <w:r w:rsidRPr="00252C60">
              <w:rPr>
                <w:rFonts w:cstheme="minorHAnsi"/>
                <w:sz w:val="16"/>
                <w:szCs w:val="16"/>
              </w:rPr>
              <w:t xml:space="preserve">: Structured evidence-based fall prevention strategies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for nursing staff, </w:t>
            </w:r>
            <w:r w:rsidRPr="00252C60">
              <w:rPr>
                <w:rFonts w:cstheme="minorHAnsi"/>
                <w:sz w:val="16"/>
                <w:szCs w:val="16"/>
              </w:rPr>
              <w:t>brochures</w:t>
            </w:r>
          </w:p>
          <w:p w14:paraId="6752FDE8" w14:textId="77777777" w:rsidR="000416BC" w:rsidRPr="00252C60" w:rsidRDefault="000416BC" w:rsidP="000416BC">
            <w:pPr>
              <w:pStyle w:val="ListParagraph"/>
              <w:numPr>
                <w:ilvl w:val="0"/>
                <w:numId w:val="16"/>
              </w:numPr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presentation, group work and plenary discussion, ﬁctitious vignettes</w:t>
            </w:r>
          </w:p>
        </w:tc>
        <w:tc>
          <w:tcPr>
            <w:tcW w:w="1559" w:type="dxa"/>
          </w:tcPr>
          <w:p w14:paraId="75E39C0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7E57DDA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A19EEC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FEA5FA6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6439D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390C0BC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1E2DACE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94E4C2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767E203A" w14:textId="77777777" w:rsidTr="00B36869">
        <w:trPr>
          <w:trHeight w:val="1111"/>
        </w:trPr>
        <w:tc>
          <w:tcPr>
            <w:tcW w:w="709" w:type="dxa"/>
          </w:tcPr>
          <w:p w14:paraId="493ADCC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lastRenderedPageBreak/>
              <w:t>Colon-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Emeric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 b</w:t>
            </w:r>
          </w:p>
        </w:tc>
        <w:tc>
          <w:tcPr>
            <w:tcW w:w="3686" w:type="dxa"/>
          </w:tcPr>
          <w:p w14:paraId="7234B8CC" w14:textId="77777777" w:rsidR="000416BC" w:rsidRPr="00252C60" w:rsidRDefault="000416BC" w:rsidP="000416BC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/in-service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2 * 1-hour learning sessions per month</w:t>
            </w:r>
          </w:p>
          <w:p w14:paraId="6BA269A3" w14:textId="77777777" w:rsidR="000416BC" w:rsidRPr="00252C60" w:rsidRDefault="000416BC" w:rsidP="000416BC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Online and paper form</w:t>
            </w:r>
          </w:p>
          <w:p w14:paraId="50BB720C" w14:textId="77777777" w:rsidR="000416BC" w:rsidRPr="00252C60" w:rsidRDefault="000416BC" w:rsidP="000416BC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3 self-study case-based modules </w:t>
            </w:r>
          </w:p>
          <w:p w14:paraId="42131C7D" w14:textId="77777777" w:rsidR="000416BC" w:rsidRPr="00252C60" w:rsidRDefault="000416BC" w:rsidP="000416BC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Storytelling and role play </w:t>
            </w:r>
          </w:p>
          <w:p w14:paraId="7238B0FD" w14:textId="77777777" w:rsidR="000416BC" w:rsidRPr="00252C60" w:rsidRDefault="000416BC" w:rsidP="000416BC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3 sessions per month </w:t>
            </w:r>
          </w:p>
        </w:tc>
        <w:tc>
          <w:tcPr>
            <w:tcW w:w="1559" w:type="dxa"/>
          </w:tcPr>
          <w:p w14:paraId="03EAC1FD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mote networking weaving: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improved group-to-group interaction patterns</w:t>
            </w:r>
          </w:p>
          <w:p w14:paraId="6020C5EC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Organise clinician meetings: </w:t>
            </w:r>
            <w:r w:rsidRPr="00252C60">
              <w:rPr>
                <w:rFonts w:cstheme="minorHAnsi"/>
                <w:sz w:val="16"/>
                <w:szCs w:val="16"/>
              </w:rPr>
              <w:t>Weekly teleconferences meeting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2126" w:type="dxa"/>
          </w:tcPr>
          <w:p w14:paraId="6455E5B8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udit/feedback</w:t>
            </w:r>
          </w:p>
          <w:p w14:paraId="4E5AAEC4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7EF76C3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managing communication problems via brief discussions with each individual</w:t>
            </w:r>
          </w:p>
        </w:tc>
        <w:tc>
          <w:tcPr>
            <w:tcW w:w="1701" w:type="dxa"/>
          </w:tcPr>
          <w:p w14:paraId="08ABDD5A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457764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A6043B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0A120AB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130C18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6F01BC9C" w14:textId="77777777" w:rsidTr="00B36869">
        <w:trPr>
          <w:trHeight w:val="759"/>
        </w:trPr>
        <w:tc>
          <w:tcPr>
            <w:tcW w:w="709" w:type="dxa"/>
          </w:tcPr>
          <w:p w14:paraId="5FA74163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Ward et al.</w:t>
            </w:r>
          </w:p>
        </w:tc>
        <w:tc>
          <w:tcPr>
            <w:tcW w:w="3686" w:type="dxa"/>
          </w:tcPr>
          <w:p w14:paraId="2E845798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going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Workshops on implementing evidence-based fall interventions, particularly exercises </w:t>
            </w:r>
          </w:p>
          <w:p w14:paraId="262139E3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reate collaborative learning</w:t>
            </w:r>
          </w:p>
          <w:p w14:paraId="63B680DF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and develop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provide a set of fall prevention resources and website links </w:t>
            </w:r>
          </w:p>
        </w:tc>
        <w:tc>
          <w:tcPr>
            <w:tcW w:w="1559" w:type="dxa"/>
          </w:tcPr>
          <w:p w14:paraId="6B7AC8D2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770A0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 for quality monitoring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a standard form for collecting details regarding the number of falls</w:t>
            </w:r>
          </w:p>
        </w:tc>
        <w:tc>
          <w:tcPr>
            <w:tcW w:w="1985" w:type="dxa"/>
          </w:tcPr>
          <w:p w14:paraId="51C7FA51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asciiTheme="minorHAnsi" w:eastAsia="Segoe UI" w:hAnsiTheme="minorHAnsi" w:cstheme="minorHAnsi"/>
                <w:sz w:val="20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 xml:space="preserve">employment of a project nurse to encourage a range of best practice strategies at the facilities </w:t>
            </w:r>
          </w:p>
          <w:p w14:paraId="7FDADE79" w14:textId="77777777" w:rsidR="000416BC" w:rsidRPr="00252C60" w:rsidRDefault="000416BC" w:rsidP="00B36869">
            <w:pPr>
              <w:rPr>
                <w:rFonts w:cstheme="minorHAnsi"/>
                <w:b/>
                <w:bCs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(facilitator) </w:t>
            </w:r>
          </w:p>
        </w:tc>
        <w:tc>
          <w:tcPr>
            <w:tcW w:w="1701" w:type="dxa"/>
          </w:tcPr>
          <w:p w14:paraId="0A95BB20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38752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9F2E0F5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ndate change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Divisions of general practice supported for intervention</w:t>
            </w:r>
          </w:p>
        </w:tc>
        <w:tc>
          <w:tcPr>
            <w:tcW w:w="1134" w:type="dxa"/>
          </w:tcPr>
          <w:p w14:paraId="25AD130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BBF252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2E812722" w14:textId="77777777" w:rsidTr="00B36869">
        <w:trPr>
          <w:trHeight w:val="575"/>
        </w:trPr>
        <w:tc>
          <w:tcPr>
            <w:tcW w:w="709" w:type="dxa"/>
          </w:tcPr>
          <w:p w14:paraId="30AD8C5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Bouwen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3686" w:type="dxa"/>
          </w:tcPr>
          <w:p w14:paraId="0CEE5741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training:</w:t>
            </w:r>
            <w:r w:rsidRPr="00252C60">
              <w:rPr>
                <w:rFonts w:cstheme="minorHAnsi"/>
                <w:sz w:val="16"/>
                <w:szCs w:val="16"/>
              </w:rPr>
              <w:t xml:space="preserve"> Fall risk, environmental modifications</w:t>
            </w:r>
          </w:p>
          <w:p w14:paraId="2E960413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distribute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organised for low-staff occupations and received presentations copies</w:t>
            </w:r>
          </w:p>
        </w:tc>
        <w:tc>
          <w:tcPr>
            <w:tcW w:w="1559" w:type="dxa"/>
          </w:tcPr>
          <w:p w14:paraId="4C270DDD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14BC3A2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 for quality monitoring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Nurses kept a fall diary</w:t>
            </w:r>
          </w:p>
        </w:tc>
        <w:tc>
          <w:tcPr>
            <w:tcW w:w="1985" w:type="dxa"/>
          </w:tcPr>
          <w:p w14:paraId="229CEA5B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78D769FD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Remind clinician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no details</w:t>
            </w:r>
          </w:p>
        </w:tc>
        <w:tc>
          <w:tcPr>
            <w:tcW w:w="1276" w:type="dxa"/>
          </w:tcPr>
          <w:p w14:paraId="7B0A134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C93960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4EFDD7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1100449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6C44E640" w14:textId="77777777" w:rsidTr="00B36869">
        <w:trPr>
          <w:trHeight w:val="467"/>
        </w:trPr>
        <w:tc>
          <w:tcPr>
            <w:tcW w:w="709" w:type="dxa"/>
          </w:tcPr>
          <w:p w14:paraId="2BC7093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Lomax</w:t>
            </w:r>
          </w:p>
        </w:tc>
        <w:tc>
          <w:tcPr>
            <w:tcW w:w="3686" w:type="dxa"/>
          </w:tcPr>
          <w:p w14:paraId="0DB83502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ce-off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presentation about post-fall huddles and fall preventions, provided by a researcher</w:t>
            </w:r>
          </w:p>
          <w:p w14:paraId="6ED63489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eastAsia="Segoe UI" w:hAnsiTheme="minorHAnsi" w:cstheme="minorHAnsi"/>
                <w:sz w:val="16"/>
                <w:szCs w:val="16"/>
              </w:rPr>
              <w:t>Educational information for post-fall huddles from the National Falls Toolkit designed by the United States Department of Veteran Affairs (2014).</w:t>
            </w:r>
          </w:p>
        </w:tc>
        <w:tc>
          <w:tcPr>
            <w:tcW w:w="1559" w:type="dxa"/>
          </w:tcPr>
          <w:p w14:paraId="2AAA6F6C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leaderships</w:t>
            </w:r>
          </w:p>
        </w:tc>
        <w:tc>
          <w:tcPr>
            <w:tcW w:w="2126" w:type="dxa"/>
          </w:tcPr>
          <w:p w14:paraId="67813B41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organise quality monitoring systems (procedures):</w:t>
            </w:r>
            <w:r w:rsidRPr="00252C60">
              <w:rPr>
                <w:rFonts w:cstheme="minorHAnsi"/>
                <w:sz w:val="16"/>
                <w:szCs w:val="16"/>
              </w:rPr>
              <w:t xml:space="preserve"> </w:t>
            </w:r>
            <w:r w:rsidRPr="00252C60">
              <w:rPr>
                <w:rFonts w:cstheme="minorHAnsi"/>
                <w:sz w:val="16"/>
                <w:szCs w:val="16"/>
                <w:shd w:val="clear" w:color="auto" w:fill="FFFFFF"/>
              </w:rPr>
              <w:t>completion of the Post-Fall Huddle Form, attaching it to the incident report</w:t>
            </w:r>
          </w:p>
        </w:tc>
        <w:tc>
          <w:tcPr>
            <w:tcW w:w="1985" w:type="dxa"/>
          </w:tcPr>
          <w:p w14:paraId="63CB0F3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013B2B0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BAA72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9ABA39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38AFBB3B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8AE92D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6FE4B5AD" w14:textId="77777777" w:rsidTr="00B36869">
        <w:trPr>
          <w:trHeight w:val="132"/>
        </w:trPr>
        <w:tc>
          <w:tcPr>
            <w:tcW w:w="709" w:type="dxa"/>
          </w:tcPr>
          <w:p w14:paraId="2A420768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Wells</w:t>
            </w:r>
          </w:p>
        </w:tc>
        <w:tc>
          <w:tcPr>
            <w:tcW w:w="3686" w:type="dxa"/>
          </w:tcPr>
          <w:p w14:paraId="4222F8D2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going education:</w:t>
            </w:r>
            <w:r w:rsidRPr="00252C60">
              <w:rPr>
                <w:rFonts w:cstheme="minorHAnsi"/>
                <w:sz w:val="16"/>
                <w:szCs w:val="16"/>
              </w:rPr>
              <w:t>1 * 3 sessions per month, 30-45 mins for each class</w:t>
            </w:r>
          </w:p>
          <w:p w14:paraId="52B07A89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distribute educational materials</w:t>
            </w:r>
            <w:r w:rsidRPr="00252C60">
              <w:rPr>
                <w:rFonts w:cstheme="minorHAnsi"/>
                <w:sz w:val="16"/>
                <w:szCs w:val="16"/>
              </w:rPr>
              <w:t>: a syllabus for a fall prevention course, involving all outline information</w:t>
            </w:r>
          </w:p>
          <w:p w14:paraId="5759C956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education dynamic:</w:t>
            </w:r>
            <w:r w:rsidRPr="00252C60">
              <w:rPr>
                <w:rFonts w:cstheme="minorHAnsi"/>
                <w:sz w:val="16"/>
                <w:szCs w:val="16"/>
              </w:rPr>
              <w:t xml:space="preserve"> visual activities (pictures, videos, PowerPoint presentations); auditory (audio recording of lecture)</w:t>
            </w:r>
          </w:p>
          <w:p w14:paraId="2A8DD3D7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training dynamic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kinaesthetic activities (interactive learning and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eamwork, and critical thinking activities based on learners' experiences)</w:t>
            </w:r>
          </w:p>
        </w:tc>
        <w:tc>
          <w:tcPr>
            <w:tcW w:w="1559" w:type="dxa"/>
          </w:tcPr>
          <w:p w14:paraId="1E04B2A7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Capture and share local knowledge: </w:t>
            </w:r>
            <w:r w:rsidRPr="00252C60">
              <w:rPr>
                <w:rFonts w:cstheme="minorHAnsi"/>
                <w:sz w:val="16"/>
                <w:szCs w:val="16"/>
              </w:rPr>
              <w:t>participants shared their experiences and techniques to handle falls</w:t>
            </w:r>
          </w:p>
          <w:p w14:paraId="35467873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  <w:p w14:paraId="6B87AE10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  <w:p w14:paraId="4F2D974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311FF4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47AF0E8" w14:textId="77777777" w:rsidR="000416BC" w:rsidRPr="00252C60" w:rsidRDefault="000416BC" w:rsidP="00B36869">
            <w:pPr>
              <w:rPr>
                <w:rFonts w:cstheme="minorHAnsi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Facilit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assisting CNAs in developing a personal interest and motivating them to develop a personal desire to prevent falls</w:t>
            </w:r>
          </w:p>
        </w:tc>
        <w:tc>
          <w:tcPr>
            <w:tcW w:w="1701" w:type="dxa"/>
          </w:tcPr>
          <w:p w14:paraId="7B78AAE7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4149B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6B5DD9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A033AE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8F7A79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31010EEC" w14:textId="77777777" w:rsidTr="00B36869">
        <w:trPr>
          <w:trHeight w:val="479"/>
        </w:trPr>
        <w:tc>
          <w:tcPr>
            <w:tcW w:w="709" w:type="dxa"/>
          </w:tcPr>
          <w:p w14:paraId="341A90AE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Ofosuhene</w:t>
            </w:r>
            <w:proofErr w:type="spellEnd"/>
          </w:p>
        </w:tc>
        <w:tc>
          <w:tcPr>
            <w:tcW w:w="3686" w:type="dxa"/>
          </w:tcPr>
          <w:p w14:paraId="7A2D2D29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In-service/once-off education: </w:t>
            </w:r>
            <w:r w:rsidRPr="00252C60">
              <w:rPr>
                <w:rFonts w:eastAsia="Segoe UI" w:cstheme="minorHAnsi"/>
                <w:sz w:val="16"/>
                <w:szCs w:val="16"/>
              </w:rPr>
              <w:t xml:space="preserve">1-hour sessions per shift using STEADI core elements, facilitated by the investigator </w:t>
            </w:r>
          </w:p>
          <w:p w14:paraId="322A88D0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Make education dynamic:</w:t>
            </w:r>
            <w:r w:rsidRPr="00252C60">
              <w:rPr>
                <w:rFonts w:cstheme="minorHAnsi"/>
                <w:sz w:val="16"/>
                <w:szCs w:val="16"/>
              </w:rPr>
              <w:t xml:space="preserve"> Presentation: 20 mins, video: 15 mins, discussion and practice: 10 mins </w:t>
            </w:r>
          </w:p>
        </w:tc>
        <w:tc>
          <w:tcPr>
            <w:tcW w:w="1559" w:type="dxa"/>
          </w:tcPr>
          <w:p w14:paraId="24CF646A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  <w:p w14:paraId="434BE99C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24DDADD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Purposefully re-examine implementation: </w:t>
            </w:r>
            <w:r w:rsidRPr="00252C60">
              <w:rPr>
                <w:rFonts w:cstheme="minorHAnsi"/>
                <w:sz w:val="16"/>
                <w:szCs w:val="16"/>
              </w:rPr>
              <w:t xml:space="preserve">stakeholders met to monitor the post-implementation progress with </w:t>
            </w:r>
            <w:r w:rsidRPr="00252C60">
              <w:rPr>
                <w:rFonts w:eastAsia="Segoe UI" w:cstheme="minorHAnsi"/>
                <w:sz w:val="16"/>
                <w:szCs w:val="16"/>
              </w:rPr>
              <w:t>STEADI</w:t>
            </w:r>
          </w:p>
        </w:tc>
        <w:tc>
          <w:tcPr>
            <w:tcW w:w="1985" w:type="dxa"/>
          </w:tcPr>
          <w:p w14:paraId="0FD23E48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FAC1C83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CE849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05C154C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4DDE115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F10C277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3D2E6D0D" w14:textId="77777777" w:rsidTr="00B36869">
        <w:trPr>
          <w:trHeight w:val="1124"/>
        </w:trPr>
        <w:tc>
          <w:tcPr>
            <w:tcW w:w="709" w:type="dxa"/>
          </w:tcPr>
          <w:p w14:paraId="10A63659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lastRenderedPageBreak/>
              <w:t>Hurst</w:t>
            </w:r>
          </w:p>
        </w:tc>
        <w:tc>
          <w:tcPr>
            <w:tcW w:w="3686" w:type="dxa"/>
          </w:tcPr>
          <w:p w14:paraId="537FBA2A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ce-off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mandatory presentation for all staff (three shifts)</w:t>
            </w:r>
          </w:p>
          <w:p w14:paraId="6615C22F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and develop educational materials:</w:t>
            </w:r>
            <w:r w:rsidRPr="00252C60">
              <w:rPr>
                <w:rFonts w:cstheme="minorHAnsi"/>
                <w:sz w:val="16"/>
                <w:szCs w:val="16"/>
              </w:rPr>
              <w:t xml:space="preserve"> PowerPoint presentation of fall assessment, utilise Electronic Morse Falls Risk Scale and </w:t>
            </w:r>
            <w:r w:rsidRPr="00252C60">
              <w:rPr>
                <w:rFonts w:eastAsia="Segoe UI" w:cstheme="minorHAnsi"/>
                <w:sz w:val="16"/>
                <w:szCs w:val="16"/>
              </w:rPr>
              <w:t>disseminate pertinent information to the staff involved in daily care</w:t>
            </w:r>
          </w:p>
        </w:tc>
        <w:tc>
          <w:tcPr>
            <w:tcW w:w="1559" w:type="dxa"/>
          </w:tcPr>
          <w:p w14:paraId="6BC7789C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Champions</w:t>
            </w:r>
          </w:p>
          <w:p w14:paraId="5E6AFC52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Use advisory board and groups:</w:t>
            </w:r>
            <w:r w:rsidRPr="00252C60">
              <w:rPr>
                <w:rFonts w:cstheme="minorHAnsi"/>
                <w:sz w:val="16"/>
                <w:szCs w:val="16"/>
              </w:rPr>
              <w:t xml:space="preserve"> developed FT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495EB52C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data collection tool was utilised to capture the weekly fall rates</w:t>
            </w:r>
          </w:p>
          <w:p w14:paraId="51593B97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organise quality monitoring systems</w:t>
            </w:r>
            <w:r w:rsidRPr="00252C60">
              <w:rPr>
                <w:rFonts w:cstheme="minorHAnsi"/>
                <w:sz w:val="16"/>
                <w:szCs w:val="16"/>
              </w:rPr>
              <w:t>: fall champions kept track of weekly fall numbers.</w:t>
            </w:r>
          </w:p>
          <w:p w14:paraId="674FEB31" w14:textId="77777777" w:rsidR="000416BC" w:rsidRPr="00252C60" w:rsidRDefault="000416BC" w:rsidP="000416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Purposefully re-examine implementations:</w:t>
            </w:r>
            <w:r w:rsidRPr="00252C60">
              <w:rPr>
                <w:rFonts w:cstheme="minorHAnsi"/>
                <w:sz w:val="16"/>
                <w:szCs w:val="16"/>
              </w:rPr>
              <w:t xml:space="preserve"> falls champions reported to FT for reviews and updates</w:t>
            </w:r>
          </w:p>
        </w:tc>
        <w:tc>
          <w:tcPr>
            <w:tcW w:w="1985" w:type="dxa"/>
          </w:tcPr>
          <w:p w14:paraId="7FFEA0B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6669B971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FC2036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36C6A44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135AAD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2E6D963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02A6B808" w14:textId="77777777" w:rsidTr="00B36869">
        <w:trPr>
          <w:trHeight w:val="517"/>
        </w:trPr>
        <w:tc>
          <w:tcPr>
            <w:tcW w:w="709" w:type="dxa"/>
          </w:tcPr>
          <w:p w14:paraId="391A6D81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Ogundu</w:t>
            </w:r>
            <w:proofErr w:type="spellEnd"/>
          </w:p>
        </w:tc>
        <w:tc>
          <w:tcPr>
            <w:tcW w:w="3686" w:type="dxa"/>
          </w:tcPr>
          <w:p w14:paraId="45E7C947" w14:textId="77777777" w:rsidR="000416BC" w:rsidRPr="00252C60" w:rsidRDefault="000416BC" w:rsidP="000416B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Once-off education:</w:t>
            </w:r>
            <w:r w:rsidRPr="00252C60">
              <w:rPr>
                <w:rFonts w:cstheme="minorHAnsi"/>
                <w:sz w:val="16"/>
                <w:szCs w:val="16"/>
              </w:rPr>
              <w:t xml:space="preserve"> teaching about </w:t>
            </w:r>
            <w:r w:rsidRPr="00252C60">
              <w:rPr>
                <w:rFonts w:eastAsia="Segoe UI" w:cstheme="minorHAnsi"/>
                <w:sz w:val="16"/>
                <w:szCs w:val="16"/>
              </w:rPr>
              <w:t>hourly rounding, the definition of the 4 Ps in hourly rounding and documentation</w:t>
            </w:r>
          </w:p>
          <w:p w14:paraId="68217358" w14:textId="77777777" w:rsidR="000416BC" w:rsidRPr="00252C60" w:rsidRDefault="000416BC" w:rsidP="00B36869">
            <w:pPr>
              <w:pStyle w:val="Normal0"/>
              <w:rPr>
                <w:rFonts w:asciiTheme="minorHAnsi" w:eastAsia="Segoe UI" w:hAnsiTheme="minorHAnsi" w:cstheme="minorHAnsi"/>
                <w:b/>
                <w:bCs/>
                <w:sz w:val="20"/>
              </w:rPr>
            </w:pPr>
            <w:r w:rsidRPr="00252C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istribute and develop educational materials: </w:t>
            </w:r>
          </w:p>
          <w:p w14:paraId="6652ECE7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educational content of fall prevention and hourly rounding with providing all recourses of evidence</w:t>
            </w:r>
          </w:p>
        </w:tc>
        <w:tc>
          <w:tcPr>
            <w:tcW w:w="1559" w:type="dxa"/>
          </w:tcPr>
          <w:p w14:paraId="16575660" w14:textId="77777777" w:rsidR="000416BC" w:rsidRPr="00252C60" w:rsidRDefault="000416BC" w:rsidP="00B3686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dentified champions</w:t>
            </w:r>
          </w:p>
        </w:tc>
        <w:tc>
          <w:tcPr>
            <w:tcW w:w="2126" w:type="dxa"/>
          </w:tcPr>
          <w:p w14:paraId="2F996F67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evelop and implement tools for quality monitoring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hourly rounding log</w:t>
            </w:r>
          </w:p>
        </w:tc>
        <w:tc>
          <w:tcPr>
            <w:tcW w:w="1985" w:type="dxa"/>
          </w:tcPr>
          <w:p w14:paraId="2C5383AF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1AEF8C12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DD4A8E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E821662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FA17D8D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15A5CCC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</w:tr>
      <w:tr w:rsidR="000416BC" w:rsidRPr="00252C60" w14:paraId="02CA6949" w14:textId="77777777" w:rsidTr="00B36869">
        <w:trPr>
          <w:trHeight w:val="894"/>
        </w:trPr>
        <w:tc>
          <w:tcPr>
            <w:tcW w:w="709" w:type="dxa"/>
          </w:tcPr>
          <w:p w14:paraId="50EECE0B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Aguwa</w:t>
            </w:r>
            <w:proofErr w:type="spellEnd"/>
          </w:p>
        </w:tc>
        <w:tc>
          <w:tcPr>
            <w:tcW w:w="3686" w:type="dxa"/>
          </w:tcPr>
          <w:p w14:paraId="746357BE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In-service/once-off education</w:t>
            </w:r>
            <w:r w:rsidRPr="00252C60">
              <w:rPr>
                <w:rFonts w:cstheme="minorHAnsi"/>
                <w:sz w:val="16"/>
                <w:szCs w:val="16"/>
              </w:rPr>
              <w:t xml:space="preserve">: introduced </w:t>
            </w:r>
            <w:r w:rsidRPr="00252C60">
              <w:rPr>
                <w:rFonts w:eastAsia="Segoe UI" w:cstheme="minorHAnsi"/>
                <w:sz w:val="16"/>
                <w:szCs w:val="16"/>
              </w:rPr>
              <w:t>AMDA's fall prevention guideline and the STEADI toolkit</w:t>
            </w:r>
          </w:p>
          <w:p w14:paraId="2229FA27" w14:textId="77777777" w:rsidR="000416BC" w:rsidRPr="00252C60" w:rsidRDefault="000416BC" w:rsidP="000416BC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Distribute educational materials:</w:t>
            </w:r>
            <w:r w:rsidRPr="00252C60">
              <w:rPr>
                <w:rFonts w:eastAsia="Segoe UI" w:cstheme="minorHAnsi"/>
                <w:sz w:val="20"/>
              </w:rPr>
              <w:t xml:space="preserve"> </w:t>
            </w:r>
            <w:r w:rsidRPr="00252C60">
              <w:rPr>
                <w:rFonts w:eastAsia="Segoe UI" w:cstheme="minorHAnsi"/>
                <w:sz w:val="16"/>
                <w:szCs w:val="16"/>
              </w:rPr>
              <w:t>The STEADI toolkit involves an educational video and handout.</w:t>
            </w:r>
          </w:p>
        </w:tc>
        <w:tc>
          <w:tcPr>
            <w:tcW w:w="1559" w:type="dxa"/>
          </w:tcPr>
          <w:p w14:paraId="3F6E73D3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B5E2E56" w14:textId="77777777" w:rsidR="000416BC" w:rsidRPr="00252C60" w:rsidRDefault="000416BC" w:rsidP="00B368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724541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7B9B3D8" w14:textId="77777777" w:rsidR="000416BC" w:rsidRPr="00252C60" w:rsidRDefault="000416BC" w:rsidP="00B36869">
            <w:pPr>
              <w:pStyle w:val="ListParagraph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Create a clinician team: </w:t>
            </w:r>
            <w:r w:rsidRPr="00252C60">
              <w:rPr>
                <w:rFonts w:cstheme="minorHAnsi"/>
                <w:sz w:val="16"/>
                <w:szCs w:val="16"/>
              </w:rPr>
              <w:t>The clinical nurse leader formed a clinician team of three nurses.</w:t>
            </w:r>
            <w:r w:rsidRPr="00252C6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7A352AA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4B12F10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C676B3A" w14:textId="77777777" w:rsidR="000416BC" w:rsidRPr="00252C60" w:rsidRDefault="000416BC" w:rsidP="00B36869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68977EC" w14:textId="77777777" w:rsidR="000416BC" w:rsidRPr="00252C60" w:rsidRDefault="000416BC" w:rsidP="00B36869">
            <w:pPr>
              <w:keepNext/>
              <w:rPr>
                <w:rFonts w:cstheme="minorHAnsi"/>
              </w:rPr>
            </w:pPr>
          </w:p>
        </w:tc>
      </w:tr>
    </w:tbl>
    <w:p w14:paraId="2A35D31D" w14:textId="77777777" w:rsidR="000416BC" w:rsidRPr="00252C60" w:rsidRDefault="000416BC" w:rsidP="000416BC">
      <w:pPr>
        <w:pStyle w:val="Caption"/>
        <w:rPr>
          <w:rFonts w:cstheme="minorHAnsi"/>
          <w:color w:val="auto"/>
        </w:rPr>
      </w:pPr>
      <w:r w:rsidRPr="00252C60">
        <w:rPr>
          <w:rFonts w:cstheme="minorHAnsi"/>
          <w:b/>
          <w:bCs/>
          <w:color w:val="auto"/>
        </w:rPr>
        <w:t>OT:</w:t>
      </w:r>
      <w:r w:rsidRPr="00252C60">
        <w:rPr>
          <w:rFonts w:cstheme="minorHAnsi"/>
          <w:color w:val="auto"/>
        </w:rPr>
        <w:t xml:space="preserve"> occupational therapist;</w:t>
      </w:r>
      <w:r w:rsidRPr="00252C60">
        <w:rPr>
          <w:rFonts w:cstheme="minorHAnsi"/>
          <w:b/>
          <w:bCs/>
          <w:color w:val="auto"/>
        </w:rPr>
        <w:t xml:space="preserve"> PT</w:t>
      </w:r>
      <w:r w:rsidRPr="00252C60">
        <w:rPr>
          <w:rFonts w:cstheme="minorHAnsi"/>
          <w:color w:val="auto"/>
        </w:rPr>
        <w:t xml:space="preserve">: physical therapist; </w:t>
      </w:r>
      <w:proofErr w:type="spellStart"/>
      <w:r w:rsidRPr="00252C60">
        <w:rPr>
          <w:rFonts w:cstheme="minorHAnsi"/>
          <w:b/>
          <w:bCs/>
          <w:color w:val="auto"/>
        </w:rPr>
        <w:t>Wks</w:t>
      </w:r>
      <w:proofErr w:type="spellEnd"/>
      <w:r w:rsidRPr="00252C60">
        <w:rPr>
          <w:rFonts w:cstheme="minorHAnsi"/>
          <w:color w:val="auto"/>
        </w:rPr>
        <w:t xml:space="preserve">: weeks; </w:t>
      </w:r>
      <w:r w:rsidRPr="00252C60">
        <w:rPr>
          <w:rFonts w:cstheme="minorHAnsi"/>
          <w:b/>
          <w:bCs/>
          <w:color w:val="auto"/>
        </w:rPr>
        <w:t>FT</w:t>
      </w:r>
      <w:r w:rsidRPr="00252C60">
        <w:rPr>
          <w:rFonts w:cstheme="minorHAnsi"/>
          <w:color w:val="auto"/>
        </w:rPr>
        <w:t xml:space="preserve">: fall teams; </w:t>
      </w:r>
      <w:r w:rsidRPr="00252C60">
        <w:rPr>
          <w:rFonts w:cstheme="minorHAnsi"/>
          <w:b/>
          <w:bCs/>
          <w:color w:val="auto"/>
        </w:rPr>
        <w:t>TUG</w:t>
      </w:r>
      <w:r w:rsidRPr="00252C60">
        <w:rPr>
          <w:rFonts w:cstheme="minorHAnsi"/>
          <w:color w:val="auto"/>
        </w:rPr>
        <w:t xml:space="preserve">: Time-Up-Go test; </w:t>
      </w:r>
      <w:r w:rsidRPr="00252C60">
        <w:rPr>
          <w:rFonts w:cstheme="minorHAnsi"/>
          <w:b/>
          <w:bCs/>
          <w:color w:val="auto"/>
        </w:rPr>
        <w:t>POMA</w:t>
      </w:r>
      <w:r w:rsidRPr="00252C60">
        <w:rPr>
          <w:rFonts w:cstheme="minorHAnsi"/>
          <w:color w:val="auto"/>
        </w:rPr>
        <w:t xml:space="preserve">: modified Tinetti Performance Oriented Mobility Assessment; </w:t>
      </w:r>
      <w:r w:rsidRPr="00252C60">
        <w:rPr>
          <w:rFonts w:cstheme="minorHAnsi"/>
          <w:b/>
          <w:bCs/>
          <w:color w:val="auto"/>
        </w:rPr>
        <w:t>STEADI:</w:t>
      </w:r>
      <w:r w:rsidRPr="00252C60">
        <w:rPr>
          <w:rFonts w:cstheme="minorHAnsi"/>
          <w:color w:val="auto"/>
        </w:rPr>
        <w:t xml:space="preserve"> Stopping Elderly Accidents, Death and Injuries; </w:t>
      </w:r>
      <w:r w:rsidRPr="00252C60">
        <w:rPr>
          <w:rFonts w:cstheme="minorHAnsi"/>
          <w:b/>
          <w:bCs/>
          <w:color w:val="auto"/>
        </w:rPr>
        <w:t>ADMA:</w:t>
      </w:r>
      <w:r w:rsidRPr="00252C60">
        <w:rPr>
          <w:rFonts w:cstheme="minorHAnsi"/>
          <w:color w:val="auto"/>
        </w:rPr>
        <w:t xml:space="preserve"> American Medical Directors Association Guideline </w:t>
      </w:r>
    </w:p>
    <w:p w14:paraId="6DF0BED9" w14:textId="77777777" w:rsidR="000416BC" w:rsidRPr="00252C60" w:rsidRDefault="000416BC" w:rsidP="000416BC">
      <w:pPr>
        <w:spacing w:line="360" w:lineRule="auto"/>
        <w:rPr>
          <w:rFonts w:cstheme="minorHAnsi"/>
        </w:rPr>
      </w:pPr>
    </w:p>
    <w:p w14:paraId="47D68E55" w14:textId="77777777" w:rsidR="000416BC" w:rsidRPr="00252C60" w:rsidRDefault="000416BC" w:rsidP="000416BC">
      <w:pPr>
        <w:spacing w:line="360" w:lineRule="auto"/>
        <w:rPr>
          <w:rFonts w:cstheme="minorHAnsi"/>
        </w:rPr>
      </w:pPr>
    </w:p>
    <w:p w14:paraId="1D8A14AA" w14:textId="77777777" w:rsidR="0014061F" w:rsidRDefault="0014061F"/>
    <w:sectPr w:rsidR="0014061F" w:rsidSect="000416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2BB8"/>
    <w:multiLevelType w:val="hybridMultilevel"/>
    <w:tmpl w:val="D8E44722"/>
    <w:lvl w:ilvl="0" w:tplc="72F226E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5444F"/>
    <w:multiLevelType w:val="hybridMultilevel"/>
    <w:tmpl w:val="C3A8A90A"/>
    <w:lvl w:ilvl="0" w:tplc="2CA06BFC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F075F"/>
    <w:multiLevelType w:val="hybridMultilevel"/>
    <w:tmpl w:val="3B269A1A"/>
    <w:lvl w:ilvl="0" w:tplc="7FFECD9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D60CD"/>
    <w:multiLevelType w:val="hybridMultilevel"/>
    <w:tmpl w:val="C9CE5854"/>
    <w:lvl w:ilvl="0" w:tplc="0D50FA50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E6858"/>
    <w:multiLevelType w:val="hybridMultilevel"/>
    <w:tmpl w:val="12BE740A"/>
    <w:lvl w:ilvl="0" w:tplc="B080BF68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37A9C"/>
    <w:multiLevelType w:val="hybridMultilevel"/>
    <w:tmpl w:val="FA948ACC"/>
    <w:lvl w:ilvl="0" w:tplc="55C82E22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7B0483"/>
    <w:multiLevelType w:val="hybridMultilevel"/>
    <w:tmpl w:val="74401F84"/>
    <w:lvl w:ilvl="0" w:tplc="72F226E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E1B07"/>
    <w:multiLevelType w:val="hybridMultilevel"/>
    <w:tmpl w:val="445039F8"/>
    <w:lvl w:ilvl="0" w:tplc="72F226E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D47469"/>
    <w:multiLevelType w:val="hybridMultilevel"/>
    <w:tmpl w:val="6B62206C"/>
    <w:lvl w:ilvl="0" w:tplc="72F226E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EA13A5"/>
    <w:multiLevelType w:val="hybridMultilevel"/>
    <w:tmpl w:val="142E6ED6"/>
    <w:lvl w:ilvl="0" w:tplc="E84E9750">
      <w:start w:val="1"/>
      <w:numFmt w:val="bullet"/>
      <w:suff w:val="nothing"/>
      <w:lvlText w:val=""/>
      <w:lvlJc w:val="left"/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20319A"/>
    <w:multiLevelType w:val="hybridMultilevel"/>
    <w:tmpl w:val="2848A5F6"/>
    <w:lvl w:ilvl="0" w:tplc="CFF68B54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712E3"/>
    <w:multiLevelType w:val="hybridMultilevel"/>
    <w:tmpl w:val="6F1883FA"/>
    <w:lvl w:ilvl="0" w:tplc="9DB83430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6B105F"/>
    <w:multiLevelType w:val="hybridMultilevel"/>
    <w:tmpl w:val="A3B02548"/>
    <w:lvl w:ilvl="0" w:tplc="C360E2EC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E520F4"/>
    <w:multiLevelType w:val="hybridMultilevel"/>
    <w:tmpl w:val="970ACF16"/>
    <w:lvl w:ilvl="0" w:tplc="B080BF68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CD72CC"/>
    <w:multiLevelType w:val="hybridMultilevel"/>
    <w:tmpl w:val="8418F872"/>
    <w:lvl w:ilvl="0" w:tplc="E84E9750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A729F7"/>
    <w:multiLevelType w:val="hybridMultilevel"/>
    <w:tmpl w:val="22B24BEE"/>
    <w:lvl w:ilvl="0" w:tplc="E5BAA2F2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35834"/>
    <w:multiLevelType w:val="hybridMultilevel"/>
    <w:tmpl w:val="35B26AA2"/>
    <w:lvl w:ilvl="0" w:tplc="68340136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04255F"/>
    <w:multiLevelType w:val="hybridMultilevel"/>
    <w:tmpl w:val="C36486A4"/>
    <w:lvl w:ilvl="0" w:tplc="ED045D9A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167872">
    <w:abstractNumId w:val="16"/>
  </w:num>
  <w:num w:numId="2" w16cid:durableId="1573616892">
    <w:abstractNumId w:val="1"/>
  </w:num>
  <w:num w:numId="3" w16cid:durableId="778716840">
    <w:abstractNumId w:val="6"/>
  </w:num>
  <w:num w:numId="4" w16cid:durableId="1308823568">
    <w:abstractNumId w:val="7"/>
  </w:num>
  <w:num w:numId="5" w16cid:durableId="1880707511">
    <w:abstractNumId w:val="0"/>
  </w:num>
  <w:num w:numId="6" w16cid:durableId="263660002">
    <w:abstractNumId w:val="3"/>
  </w:num>
  <w:num w:numId="7" w16cid:durableId="247272744">
    <w:abstractNumId w:val="17"/>
  </w:num>
  <w:num w:numId="8" w16cid:durableId="1731465621">
    <w:abstractNumId w:val="15"/>
  </w:num>
  <w:num w:numId="9" w16cid:durableId="575822168">
    <w:abstractNumId w:val="11"/>
  </w:num>
  <w:num w:numId="10" w16cid:durableId="1441800357">
    <w:abstractNumId w:val="8"/>
  </w:num>
  <w:num w:numId="11" w16cid:durableId="237902577">
    <w:abstractNumId w:val="13"/>
  </w:num>
  <w:num w:numId="12" w16cid:durableId="1301611706">
    <w:abstractNumId w:val="5"/>
  </w:num>
  <w:num w:numId="13" w16cid:durableId="56244127">
    <w:abstractNumId w:val="4"/>
  </w:num>
  <w:num w:numId="14" w16cid:durableId="17977390">
    <w:abstractNumId w:val="14"/>
  </w:num>
  <w:num w:numId="15" w16cid:durableId="1130317821">
    <w:abstractNumId w:val="10"/>
  </w:num>
  <w:num w:numId="16" w16cid:durableId="103698700">
    <w:abstractNumId w:val="9"/>
  </w:num>
  <w:num w:numId="17" w16cid:durableId="2114519116">
    <w:abstractNumId w:val="2"/>
  </w:num>
  <w:num w:numId="18" w16cid:durableId="5460632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6BC"/>
    <w:rsid w:val="000416BC"/>
    <w:rsid w:val="0014061F"/>
    <w:rsid w:val="0019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64E81"/>
  <w15:chartTrackingRefBased/>
  <w15:docId w15:val="{25B92AC6-3079-41FB-B7A8-D402E497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u w:color="FFFFFF" w:themeColor="background1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6BC"/>
    <w:rPr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rsid w:val="000416B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auto"/>
    </w:rPr>
  </w:style>
  <w:style w:type="table" w:styleId="TableGrid">
    <w:name w:val="Table Grid"/>
    <w:basedOn w:val="TableNormal"/>
    <w:uiPriority w:val="39"/>
    <w:rsid w:val="000416BC"/>
    <w:pPr>
      <w:spacing w:after="0" w:line="240" w:lineRule="auto"/>
    </w:pPr>
    <w:rPr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6B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416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uitypography-root">
    <w:name w:val="muitypography-root"/>
    <w:basedOn w:val="DefaultParagraphFont"/>
    <w:rsid w:val="0004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53</Words>
  <Characters>13418</Characters>
  <Application>Microsoft Office Word</Application>
  <DocSecurity>0</DocSecurity>
  <Lines>111</Lines>
  <Paragraphs>31</Paragraphs>
  <ScaleCrop>false</ScaleCrop>
  <Company/>
  <LinksUpToDate>false</LinksUpToDate>
  <CharactersWithSpaces>1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1</cp:revision>
  <dcterms:created xsi:type="dcterms:W3CDTF">2022-06-26T19:05:00Z</dcterms:created>
  <dcterms:modified xsi:type="dcterms:W3CDTF">2022-06-26T19:05:00Z</dcterms:modified>
</cp:coreProperties>
</file>